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0A531" w14:textId="7B0A74C2" w:rsidR="00E95363" w:rsidRPr="004309EA" w:rsidRDefault="006604D7" w:rsidP="00E97757">
      <w:pPr>
        <w:jc w:val="both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4309EA">
        <w:rPr>
          <w:rFonts w:ascii="Calibri" w:hAnsi="Calibri" w:cs="Calibri"/>
          <w:b/>
          <w:sz w:val="24"/>
          <w:szCs w:val="24"/>
        </w:rPr>
        <w:t xml:space="preserve">S5 Appendix: </w:t>
      </w:r>
      <w:proofErr w:type="spellStart"/>
      <w:r w:rsidR="00873B16" w:rsidRPr="004309EA">
        <w:rPr>
          <w:rFonts w:ascii="Calibri" w:hAnsi="Calibri" w:cs="Calibri"/>
          <w:b/>
          <w:sz w:val="24"/>
          <w:szCs w:val="24"/>
        </w:rPr>
        <w:t>TIDieR</w:t>
      </w:r>
      <w:proofErr w:type="spellEnd"/>
      <w:r w:rsidR="00873B16" w:rsidRPr="004309EA">
        <w:rPr>
          <w:rFonts w:ascii="Calibri" w:hAnsi="Calibri" w:cs="Calibri"/>
          <w:b/>
          <w:sz w:val="24"/>
          <w:szCs w:val="24"/>
        </w:rPr>
        <w:t xml:space="preserve"> framework for the </w:t>
      </w:r>
      <w:r w:rsidR="00A94708" w:rsidRPr="004309EA">
        <w:rPr>
          <w:rFonts w:ascii="Calibri" w:hAnsi="Calibri" w:cs="Calibri"/>
          <w:b/>
          <w:sz w:val="24"/>
          <w:szCs w:val="24"/>
        </w:rPr>
        <w:t xml:space="preserve">SMhINT </w:t>
      </w:r>
      <w:r w:rsidR="00E95363" w:rsidRPr="004309EA">
        <w:rPr>
          <w:rFonts w:ascii="Calibri" w:hAnsi="Calibri" w:cs="Calibri"/>
          <w:b/>
          <w:sz w:val="24"/>
          <w:szCs w:val="24"/>
        </w:rPr>
        <w:t>counselling intervention</w:t>
      </w:r>
      <w:r w:rsidR="00D90CA7" w:rsidRPr="004309EA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Style w:val="TableGrid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1765"/>
      </w:tblGrid>
      <w:tr w:rsidR="00EE7BB7" w:rsidRPr="00FE47F4" w14:paraId="18A1A7D0" w14:textId="0DF9CA82" w:rsidTr="004309EA">
        <w:trPr>
          <w:trHeight w:val="354"/>
        </w:trPr>
        <w:tc>
          <w:tcPr>
            <w:tcW w:w="1985" w:type="dxa"/>
          </w:tcPr>
          <w:p w14:paraId="7DF21ADE" w14:textId="5C2C77E7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1. Brief name</w:t>
            </w:r>
          </w:p>
        </w:tc>
        <w:tc>
          <w:tcPr>
            <w:tcW w:w="11765" w:type="dxa"/>
            <w:vAlign w:val="center"/>
          </w:tcPr>
          <w:p w14:paraId="4BFDA937" w14:textId="74CAF724" w:rsidR="006B110D" w:rsidRPr="00FE47F4" w:rsidRDefault="006604D7" w:rsidP="00EE7BB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</w:t>
            </w:r>
            <w:r w:rsidR="00E76C0B">
              <w:rPr>
                <w:rFonts w:ascii="Calibri" w:hAnsi="Calibri" w:cs="Calibri"/>
                <w:b/>
                <w:bCs/>
              </w:rPr>
              <w:t xml:space="preserve">ounselling </w:t>
            </w:r>
            <w:r w:rsidR="000058FF" w:rsidRPr="00FE47F4">
              <w:rPr>
                <w:rFonts w:ascii="Calibri" w:hAnsi="Calibri" w:cs="Calibri"/>
                <w:b/>
                <w:bCs/>
              </w:rPr>
              <w:t xml:space="preserve">intervention </w:t>
            </w:r>
          </w:p>
        </w:tc>
      </w:tr>
      <w:tr w:rsidR="00EE7BB7" w:rsidRPr="00FE47F4" w14:paraId="0540E1FF" w14:textId="577AC937" w:rsidTr="004309EA">
        <w:trPr>
          <w:trHeight w:val="2080"/>
        </w:trPr>
        <w:tc>
          <w:tcPr>
            <w:tcW w:w="1985" w:type="dxa"/>
          </w:tcPr>
          <w:p w14:paraId="080BD8C1" w14:textId="77777777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2. Why</w:t>
            </w:r>
          </w:p>
        </w:tc>
        <w:tc>
          <w:tcPr>
            <w:tcW w:w="11765" w:type="dxa"/>
          </w:tcPr>
          <w:p w14:paraId="31181DED" w14:textId="1993EC39" w:rsidR="00312C65" w:rsidRPr="00FE47F4" w:rsidRDefault="00AD01FA" w:rsidP="006604D7">
            <w:pPr>
              <w:pStyle w:val="ListParagraph"/>
              <w:ind w:left="0"/>
              <w:rPr>
                <w:rFonts w:ascii="Calibri" w:hAnsi="Calibri" w:cs="Calibri"/>
              </w:rPr>
            </w:pPr>
            <w:r w:rsidRPr="00FE47F4">
              <w:rPr>
                <w:rFonts w:ascii="Calibri" w:hAnsi="Calibri" w:cs="Calibri"/>
              </w:rPr>
              <w:t xml:space="preserve">The </w:t>
            </w:r>
            <w:r>
              <w:rPr>
                <w:rFonts w:ascii="Calibri" w:hAnsi="Calibri" w:cs="Calibri"/>
              </w:rPr>
              <w:t xml:space="preserve">counselling </w:t>
            </w:r>
            <w:r w:rsidRPr="00FE47F4">
              <w:rPr>
                <w:rFonts w:ascii="Calibri" w:hAnsi="Calibri" w:cs="Calibri"/>
              </w:rPr>
              <w:t>intervention is based on adapted CBT techniques (problem management</w:t>
            </w:r>
            <w:r w:rsidR="006604D7">
              <w:rPr>
                <w:rFonts w:ascii="Calibri" w:hAnsi="Calibri" w:cs="Calibri"/>
              </w:rPr>
              <w:t xml:space="preserve"> and healthy thinking</w:t>
            </w:r>
            <w:r w:rsidRPr="00FE47F4">
              <w:rPr>
                <w:rFonts w:ascii="Calibri" w:hAnsi="Calibri" w:cs="Calibri"/>
              </w:rPr>
              <w:t>)</w:t>
            </w:r>
            <w:r w:rsidR="006604D7">
              <w:rPr>
                <w:rFonts w:ascii="Calibri" w:hAnsi="Calibri" w:cs="Calibri"/>
              </w:rPr>
              <w:t>,</w:t>
            </w:r>
            <w:r w:rsidRPr="00FE47F4">
              <w:rPr>
                <w:rFonts w:ascii="Calibri" w:hAnsi="Calibri" w:cs="Calibri"/>
              </w:rPr>
              <w:t xml:space="preserve"> It was made up of 6 sessions and an additional adherence session called ‘Getting to know your chronic condition(s) and medication’. Five </w:t>
            </w:r>
            <w:r w:rsidRPr="00FE47F4">
              <w:rPr>
                <w:rFonts w:ascii="Calibri" w:eastAsia="Times New Roman" w:hAnsi="Calibri" w:cs="Calibri"/>
              </w:rPr>
              <w:t>sessions were centred on triggers and issues that maintain depressive cycles (feeling anxious because of COVID-19; Worrying about making ends meet; feeling stigmatised and discriminated against; feeling overwhelmed by relationship problems and understanding grief and loss). The sixth session focused on depression psychoeducation.</w:t>
            </w:r>
            <w:r w:rsidRPr="00FE47F4">
              <w:rPr>
                <w:rFonts w:ascii="Calibri" w:hAnsi="Calibri" w:cs="Calibri"/>
              </w:rPr>
              <w:t xml:space="preserve"> Each session </w:t>
            </w:r>
            <w:r>
              <w:rPr>
                <w:rFonts w:ascii="Calibri" w:hAnsi="Calibri" w:cs="Calibri"/>
              </w:rPr>
              <w:t>was supported with</w:t>
            </w:r>
            <w:r w:rsidRPr="00FE47F4">
              <w:rPr>
                <w:rFonts w:ascii="Calibri" w:hAnsi="Calibri" w:cs="Calibri"/>
              </w:rPr>
              <w:t xml:space="preserve"> corresponding self-help </w:t>
            </w:r>
            <w:r w:rsidR="006604D7">
              <w:rPr>
                <w:rFonts w:ascii="Calibri" w:hAnsi="Calibri" w:cs="Calibri"/>
              </w:rPr>
              <w:t xml:space="preserve">skills building </w:t>
            </w:r>
            <w:r w:rsidRPr="00FE47F4">
              <w:rPr>
                <w:rFonts w:ascii="Calibri" w:hAnsi="Calibri" w:cs="Calibri"/>
              </w:rPr>
              <w:t>video</w:t>
            </w:r>
            <w:r w:rsidR="006604D7">
              <w:rPr>
                <w:rFonts w:ascii="Calibri" w:hAnsi="Calibri" w:cs="Calibri"/>
              </w:rPr>
              <w:t>s</w:t>
            </w:r>
            <w:r w:rsidRPr="00FE47F4">
              <w:rPr>
                <w:rFonts w:ascii="Calibri" w:hAnsi="Calibri" w:cs="Calibri"/>
              </w:rPr>
              <w:t xml:space="preserve"> and information pamphlet.</w:t>
            </w:r>
          </w:p>
        </w:tc>
      </w:tr>
      <w:tr w:rsidR="00EE7BB7" w:rsidRPr="00FE47F4" w14:paraId="0AC152F3" w14:textId="59702CBC" w:rsidTr="004309EA">
        <w:trPr>
          <w:trHeight w:val="139"/>
        </w:trPr>
        <w:tc>
          <w:tcPr>
            <w:tcW w:w="1985" w:type="dxa"/>
          </w:tcPr>
          <w:p w14:paraId="252A9F66" w14:textId="71E51774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3. What material</w:t>
            </w:r>
            <w:r w:rsidR="00873B16">
              <w:rPr>
                <w:rFonts w:ascii="Calibri" w:hAnsi="Calibri" w:cs="Calibri"/>
                <w:b/>
              </w:rPr>
              <w:t>s</w:t>
            </w:r>
          </w:p>
        </w:tc>
        <w:tc>
          <w:tcPr>
            <w:tcW w:w="11765" w:type="dxa"/>
          </w:tcPr>
          <w:p w14:paraId="31DC2AFD" w14:textId="43B99266" w:rsidR="00A415C4" w:rsidRDefault="00AD01FA" w:rsidP="00C540BA">
            <w:pPr>
              <w:pStyle w:val="ListParagraph"/>
              <w:ind w:left="0"/>
              <w:rPr>
                <w:rFonts w:ascii="Calibri" w:eastAsia="Times New Roman" w:hAnsi="Calibri" w:cs="Calibri"/>
                <w:bCs/>
                <w:iCs/>
              </w:rPr>
            </w:pPr>
            <w:r>
              <w:rPr>
                <w:rFonts w:ascii="Calibri" w:eastAsia="Times New Roman" w:hAnsi="Calibri" w:cs="Calibri"/>
                <w:bCs/>
                <w:iCs/>
              </w:rPr>
              <w:t xml:space="preserve">A train the trainer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strategy </w:t>
            </w:r>
            <w:r w:rsidR="006604D7">
              <w:rPr>
                <w:rFonts w:ascii="Calibri" w:eastAsia="Times New Roman" w:hAnsi="Calibri" w:cs="Calibri"/>
                <w:bCs/>
                <w:iCs/>
              </w:rPr>
              <w:t>wa</w:t>
            </w:r>
            <w:r>
              <w:rPr>
                <w:rFonts w:ascii="Calibri" w:eastAsia="Times New Roman" w:hAnsi="Calibri" w:cs="Calibri"/>
                <w:bCs/>
                <w:iCs/>
              </w:rPr>
              <w:t xml:space="preserve">s used to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capacitate clinic counsellors in the provision of counselling to referred service-users. To this end, a 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suite of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educational 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materials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was 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designed to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enable trainers/supervisors to 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capacitate </w:t>
            </w:r>
            <w:r w:rsidR="001855EA">
              <w:rPr>
                <w:rFonts w:ascii="Calibri" w:eastAsia="Times New Roman" w:hAnsi="Calibri" w:cs="Calibri"/>
                <w:bCs/>
                <w:iCs/>
              </w:rPr>
              <w:t xml:space="preserve">the clinic counsellors in the counselling intervention, with clinic counsellors also provided with educational materials in the form of a manual and supporting material. </w:t>
            </w:r>
          </w:p>
          <w:p w14:paraId="4A18096D" w14:textId="645AD82B" w:rsidR="00975112" w:rsidRDefault="007A43BE" w:rsidP="00C540BA">
            <w:r>
              <w:rPr>
                <w:rFonts w:ascii="Calibri" w:eastAsia="Times New Roman" w:hAnsi="Calibri" w:cs="Calibri"/>
                <w:b/>
                <w:bCs/>
                <w:iCs/>
              </w:rPr>
              <w:t xml:space="preserve"> </w:t>
            </w:r>
            <w:r w:rsidR="001855EA">
              <w:rPr>
                <w:rFonts w:ascii="Calibri" w:eastAsia="Times New Roman" w:hAnsi="Calibri" w:cs="Calibri"/>
                <w:b/>
                <w:bCs/>
                <w:iCs/>
              </w:rPr>
              <w:t>Educational</w:t>
            </w:r>
            <w:r>
              <w:rPr>
                <w:rFonts w:ascii="Calibri" w:eastAsia="Times New Roman" w:hAnsi="Calibri" w:cs="Calibri"/>
                <w:b/>
                <w:bCs/>
                <w:iCs/>
              </w:rPr>
              <w:t xml:space="preserve"> </w:t>
            </w:r>
            <w:r w:rsidR="00A415C4" w:rsidRPr="00C540BA">
              <w:rPr>
                <w:rFonts w:ascii="Calibri" w:eastAsia="Times New Roman" w:hAnsi="Calibri" w:cs="Calibri"/>
                <w:b/>
                <w:bCs/>
                <w:iCs/>
              </w:rPr>
              <w:t>material</w:t>
            </w:r>
            <w:r w:rsidR="00975112" w:rsidRPr="00C540BA">
              <w:rPr>
                <w:rFonts w:ascii="Calibri" w:eastAsia="Times New Roman" w:hAnsi="Calibri" w:cs="Calibri"/>
                <w:b/>
                <w:bCs/>
                <w:iCs/>
              </w:rPr>
              <w:t>s:</w:t>
            </w:r>
          </w:p>
          <w:p w14:paraId="56F530FE" w14:textId="6C2B59E3" w:rsidR="006604D7" w:rsidRPr="006604D7" w:rsidRDefault="00975112" w:rsidP="00AF4C45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Calibri"/>
                <w:bCs/>
              </w:rPr>
            </w:pPr>
            <w:r w:rsidRPr="006604D7">
              <w:rPr>
                <w:rFonts w:ascii="Calibri" w:eastAsia="Times New Roman" w:hAnsi="Calibri" w:cs="Calibri"/>
                <w:bCs/>
                <w:iCs/>
              </w:rPr>
              <w:t>Trainer- Supervisor manu</w:t>
            </w:r>
            <w:r w:rsidR="000814B1" w:rsidRPr="006604D7">
              <w:rPr>
                <w:rFonts w:ascii="Calibri" w:eastAsia="Times New Roman" w:hAnsi="Calibri" w:cs="Calibri"/>
                <w:bCs/>
                <w:iCs/>
              </w:rPr>
              <w:t xml:space="preserve">al - </w:t>
            </w:r>
            <w:r w:rsidRPr="006604D7">
              <w:rPr>
                <w:rFonts w:ascii="Calibri" w:eastAsia="Times New Roman" w:hAnsi="Calibri" w:cs="Calibri"/>
                <w:bCs/>
                <w:iCs/>
              </w:rPr>
              <w:t xml:space="preserve">a step-by-step instructional </w:t>
            </w:r>
            <w:r w:rsidR="006604D7">
              <w:rPr>
                <w:rFonts w:ascii="Calibri" w:eastAsia="Times New Roman" w:hAnsi="Calibri" w:cs="Calibri"/>
                <w:bCs/>
                <w:iCs/>
              </w:rPr>
              <w:t xml:space="preserve">educational </w:t>
            </w:r>
            <w:r w:rsidR="000814B1" w:rsidRPr="006604D7">
              <w:rPr>
                <w:rFonts w:ascii="Calibri" w:eastAsia="Times New Roman" w:hAnsi="Calibri" w:cs="Calibri"/>
                <w:bCs/>
                <w:iCs/>
              </w:rPr>
              <w:t>tool to guide intervention trainers</w:t>
            </w:r>
            <w:r w:rsidR="00DC64B3" w:rsidRPr="006604D7">
              <w:rPr>
                <w:rFonts w:ascii="Calibri" w:eastAsia="Times New Roman" w:hAnsi="Calibri" w:cs="Calibri"/>
                <w:bCs/>
                <w:iCs/>
              </w:rPr>
              <w:t xml:space="preserve"> using </w:t>
            </w:r>
            <w:r w:rsidR="00DC64B3">
              <w:t>detailed step-by-step instructions on how to train the Clinic Counsellors in the counsellor training programme.</w:t>
            </w:r>
            <w:r w:rsidR="006604D7">
              <w:t xml:space="preserve"> </w:t>
            </w:r>
          </w:p>
          <w:p w14:paraId="6C39A22C" w14:textId="7B4A2058" w:rsidR="009541A2" w:rsidRPr="006604D7" w:rsidRDefault="006604D7" w:rsidP="00AF4C45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Calibri"/>
                <w:bCs/>
              </w:rPr>
            </w:pPr>
            <w:r>
              <w:t>S</w:t>
            </w:r>
            <w:r w:rsidR="009541A2" w:rsidRPr="006604D7">
              <w:rPr>
                <w:rFonts w:ascii="Calibri" w:hAnsi="Calibri" w:cs="Calibri"/>
                <w:bCs/>
              </w:rPr>
              <w:t xml:space="preserve">upervisor’s Guide </w:t>
            </w:r>
            <w:r>
              <w:rPr>
                <w:rFonts w:ascii="Calibri" w:hAnsi="Calibri" w:cs="Calibri"/>
                <w:bCs/>
              </w:rPr>
              <w:t xml:space="preserve">to </w:t>
            </w:r>
            <w:r w:rsidR="009541A2" w:rsidRPr="006604D7">
              <w:rPr>
                <w:rFonts w:ascii="Calibri" w:hAnsi="Calibri" w:cs="Calibri"/>
                <w:bCs/>
              </w:rPr>
              <w:t>support</w:t>
            </w:r>
            <w:r w:rsidR="00590E9D" w:rsidRPr="006604D7">
              <w:rPr>
                <w:rFonts w:ascii="Calibri" w:hAnsi="Calibri" w:cs="Calibri"/>
                <w:bCs/>
              </w:rPr>
              <w:t xml:space="preserve"> </w:t>
            </w:r>
            <w:r w:rsidR="009541A2" w:rsidRPr="006604D7">
              <w:rPr>
                <w:rFonts w:ascii="Calibri" w:hAnsi="Calibri" w:cs="Calibri"/>
                <w:bCs/>
              </w:rPr>
              <w:t xml:space="preserve">supervisors </w:t>
            </w:r>
            <w:r w:rsidR="00590E9D" w:rsidRPr="006604D7">
              <w:rPr>
                <w:rFonts w:ascii="Calibri" w:hAnsi="Calibri" w:cs="Calibri"/>
                <w:bCs/>
              </w:rPr>
              <w:t>to provide p</w:t>
            </w:r>
            <w:r w:rsidR="009541A2" w:rsidRPr="006604D7">
              <w:rPr>
                <w:rFonts w:ascii="Calibri" w:hAnsi="Calibri" w:cs="Calibri"/>
                <w:bCs/>
              </w:rPr>
              <w:t xml:space="preserve">rofessional and regular </w:t>
            </w:r>
            <w:r w:rsidR="00AE728F">
              <w:rPr>
                <w:rFonts w:ascii="Calibri" w:hAnsi="Calibri" w:cs="Calibri"/>
                <w:bCs/>
              </w:rPr>
              <w:t>supervision</w:t>
            </w:r>
            <w:r w:rsidR="009541A2" w:rsidRPr="006604D7">
              <w:rPr>
                <w:rFonts w:ascii="Calibri" w:hAnsi="Calibri" w:cs="Calibri"/>
                <w:bCs/>
              </w:rPr>
              <w:t xml:space="preserve"> to promote competence and confidence</w:t>
            </w:r>
            <w:r w:rsidR="00590E9D" w:rsidRPr="006604D7">
              <w:rPr>
                <w:rFonts w:ascii="Calibri" w:hAnsi="Calibri" w:cs="Calibri"/>
                <w:bCs/>
              </w:rPr>
              <w:t xml:space="preserve"> in counsellors, </w:t>
            </w:r>
            <w:r w:rsidR="00AE728F">
              <w:rPr>
                <w:rFonts w:ascii="Calibri" w:hAnsi="Calibri" w:cs="Calibri"/>
                <w:bCs/>
              </w:rPr>
              <w:t>a</w:t>
            </w:r>
            <w:r w:rsidR="00590E9D" w:rsidRPr="006604D7">
              <w:rPr>
                <w:rFonts w:ascii="Calibri" w:hAnsi="Calibri" w:cs="Calibri"/>
                <w:bCs/>
              </w:rPr>
              <w:t>nd e</w:t>
            </w:r>
            <w:r w:rsidR="009541A2" w:rsidRPr="006604D7">
              <w:rPr>
                <w:rFonts w:ascii="Calibri" w:hAnsi="Calibri" w:cs="Calibri"/>
                <w:bCs/>
              </w:rPr>
              <w:t>ffectively manage the difficulties experienced with counselling.</w:t>
            </w:r>
          </w:p>
          <w:p w14:paraId="60E69179" w14:textId="665B958F" w:rsidR="00DA161B" w:rsidRPr="00FE47F4" w:rsidRDefault="001855EA" w:rsidP="00975112">
            <w:pPr>
              <w:pStyle w:val="ListParagraph"/>
              <w:numPr>
                <w:ilvl w:val="0"/>
                <w:numId w:val="34"/>
              </w:numPr>
              <w:rPr>
                <w:rFonts w:ascii="Calibri" w:eastAsia="Times New Roman" w:hAnsi="Calibri" w:cs="Calibri"/>
                <w:bCs/>
                <w:iCs/>
              </w:rPr>
            </w:pPr>
            <w:r>
              <w:rPr>
                <w:rFonts w:ascii="Calibri" w:eastAsia="Times New Roman" w:hAnsi="Calibri" w:cs="Calibri"/>
                <w:bCs/>
                <w:iCs/>
              </w:rPr>
              <w:t>S</w:t>
            </w:r>
            <w:r w:rsidR="00DA161B" w:rsidRPr="00975112">
              <w:rPr>
                <w:rFonts w:ascii="Calibri" w:eastAsia="Times New Roman" w:hAnsi="Calibri" w:cs="Calibri"/>
                <w:bCs/>
                <w:iCs/>
              </w:rPr>
              <w:t>elf-</w:t>
            </w:r>
            <w:r w:rsidR="00DA161B" w:rsidRPr="00FE47F4">
              <w:rPr>
                <w:rFonts w:ascii="Calibri" w:eastAsia="Times New Roman" w:hAnsi="Calibri" w:cs="Calibri"/>
                <w:bCs/>
                <w:iCs/>
              </w:rPr>
              <w:t>help videos</w:t>
            </w:r>
            <w:r w:rsidR="00BC1978">
              <w:rPr>
                <w:rFonts w:ascii="Calibri" w:eastAsia="Times New Roman" w:hAnsi="Calibri" w:cs="Calibri"/>
                <w:bCs/>
                <w:iCs/>
              </w:rPr>
              <w:t xml:space="preserve"> using a stepped approach to self-care were used namely, healthy thinking skills</w:t>
            </w:r>
            <w:r w:rsidR="00AE728F">
              <w:rPr>
                <w:rFonts w:ascii="Calibri" w:eastAsia="Times New Roman" w:hAnsi="Calibri" w:cs="Calibri"/>
                <w:bCs/>
                <w:iCs/>
              </w:rPr>
              <w:t xml:space="preserve">, </w:t>
            </w:r>
            <w:r w:rsidR="00BC1978">
              <w:rPr>
                <w:rFonts w:ascii="Calibri" w:eastAsia="Times New Roman" w:hAnsi="Calibri" w:cs="Calibri"/>
                <w:bCs/>
                <w:iCs/>
              </w:rPr>
              <w:t>loss and grief</w:t>
            </w:r>
            <w:r w:rsidR="00AE728F">
              <w:rPr>
                <w:rFonts w:ascii="Calibri" w:eastAsia="Times New Roman" w:hAnsi="Calibri" w:cs="Calibri"/>
                <w:bCs/>
                <w:iCs/>
              </w:rPr>
              <w:t xml:space="preserve"> and </w:t>
            </w:r>
            <w:r w:rsidR="00BC1978">
              <w:rPr>
                <w:rFonts w:ascii="Calibri" w:eastAsia="Times New Roman" w:hAnsi="Calibri" w:cs="Calibri"/>
                <w:bCs/>
                <w:iCs/>
              </w:rPr>
              <w:t>problem management skills w</w:t>
            </w:r>
            <w:r w:rsidR="00AE728F">
              <w:rPr>
                <w:rFonts w:ascii="Calibri" w:eastAsia="Times New Roman" w:hAnsi="Calibri" w:cs="Calibri"/>
                <w:bCs/>
                <w:iCs/>
              </w:rPr>
              <w:t>ere</w:t>
            </w:r>
            <w:r w:rsidR="00BC1978">
              <w:rPr>
                <w:rFonts w:ascii="Calibri" w:eastAsia="Times New Roman" w:hAnsi="Calibri" w:cs="Calibri"/>
                <w:bCs/>
                <w:iCs/>
              </w:rPr>
              <w:t xml:space="preserve"> developed. These animated videos use English </w:t>
            </w:r>
            <w:r w:rsidR="007A4721">
              <w:rPr>
                <w:rFonts w:ascii="Calibri" w:eastAsia="Times New Roman" w:hAnsi="Calibri" w:cs="Calibri"/>
                <w:bCs/>
                <w:iCs/>
              </w:rPr>
              <w:t>captions</w:t>
            </w:r>
            <w:r w:rsidR="00BC1978">
              <w:rPr>
                <w:rFonts w:ascii="Calibri" w:eastAsia="Times New Roman" w:hAnsi="Calibri" w:cs="Calibri"/>
                <w:bCs/>
                <w:iCs/>
              </w:rPr>
              <w:t xml:space="preserve"> with isiZulu narration. </w:t>
            </w:r>
          </w:p>
          <w:p w14:paraId="0867BFCE" w14:textId="33F74C1E" w:rsidR="00DA161B" w:rsidRPr="00FE47F4" w:rsidRDefault="00DA161B" w:rsidP="00975112">
            <w:pPr>
              <w:pStyle w:val="ListParagraph"/>
              <w:numPr>
                <w:ilvl w:val="0"/>
                <w:numId w:val="34"/>
              </w:numPr>
              <w:rPr>
                <w:rFonts w:ascii="Calibri" w:eastAsia="Times New Roman" w:hAnsi="Calibri" w:cs="Calibri"/>
                <w:bCs/>
                <w:iCs/>
              </w:rPr>
            </w:pPr>
            <w:r w:rsidRPr="00FE47F4">
              <w:rPr>
                <w:rFonts w:ascii="Calibri" w:eastAsia="Times New Roman" w:hAnsi="Calibri" w:cs="Calibri"/>
                <w:bCs/>
                <w:iCs/>
              </w:rPr>
              <w:t>Information pamphlets</w:t>
            </w:r>
            <w:r w:rsidR="00590E9D">
              <w:rPr>
                <w:rFonts w:ascii="Calibri" w:eastAsia="Times New Roman" w:hAnsi="Calibri" w:cs="Calibri"/>
                <w:bCs/>
                <w:iCs/>
              </w:rPr>
              <w:t xml:space="preserve"> and posters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 in English and isiZulu</w:t>
            </w:r>
            <w:r w:rsidR="00590E9D">
              <w:rPr>
                <w:rFonts w:ascii="Calibri" w:eastAsia="Times New Roman" w:hAnsi="Calibri" w:cs="Calibri"/>
                <w:bCs/>
                <w:iCs/>
              </w:rPr>
              <w:t xml:space="preserve"> to be used as adjunct materials in the counselling sessions</w:t>
            </w:r>
            <w:r w:rsidR="00AE728F">
              <w:rPr>
                <w:rFonts w:ascii="Calibri" w:eastAsia="Times New Roman" w:hAnsi="Calibri" w:cs="Calibri"/>
                <w:bCs/>
                <w:iCs/>
              </w:rPr>
              <w:t xml:space="preserve"> with links to the self-help skills building videos</w:t>
            </w:r>
            <w:r w:rsidR="00590E9D">
              <w:rPr>
                <w:rFonts w:ascii="Calibri" w:eastAsia="Times New Roman" w:hAnsi="Calibri" w:cs="Calibri"/>
                <w:bCs/>
                <w:iCs/>
              </w:rPr>
              <w:t xml:space="preserve">. </w:t>
            </w:r>
          </w:p>
          <w:p w14:paraId="19FEADEF" w14:textId="312FFC9B" w:rsidR="00590E9D" w:rsidRDefault="00DA161B" w:rsidP="00975112">
            <w:pPr>
              <w:pStyle w:val="ListParagraph"/>
              <w:numPr>
                <w:ilvl w:val="0"/>
                <w:numId w:val="34"/>
              </w:numPr>
              <w:rPr>
                <w:rFonts w:ascii="Calibri" w:eastAsia="Times New Roman" w:hAnsi="Calibri" w:cs="Calibri"/>
                <w:bCs/>
                <w:iCs/>
              </w:rPr>
            </w:pPr>
            <w:r w:rsidRPr="00FE47F4">
              <w:rPr>
                <w:rFonts w:ascii="Calibri" w:eastAsia="Times New Roman" w:hAnsi="Calibri" w:cs="Calibri"/>
                <w:bCs/>
                <w:iCs/>
              </w:rPr>
              <w:t>Chronic conditions educational pamphlets</w:t>
            </w:r>
            <w:r w:rsidR="00975112">
              <w:rPr>
                <w:rFonts w:ascii="Calibri" w:eastAsia="Times New Roman" w:hAnsi="Calibri" w:cs="Calibri"/>
                <w:bCs/>
                <w:iCs/>
              </w:rPr>
              <w:t xml:space="preserve"> in English and isiZulu</w:t>
            </w:r>
            <w:r w:rsidR="00590E9D">
              <w:rPr>
                <w:rFonts w:ascii="Calibri" w:eastAsia="Times New Roman" w:hAnsi="Calibri" w:cs="Calibri"/>
                <w:bCs/>
                <w:iCs/>
              </w:rPr>
              <w:t>.</w:t>
            </w:r>
            <w:r w:rsidR="00AE728F">
              <w:rPr>
                <w:rFonts w:ascii="Calibri" w:eastAsia="Times New Roman" w:hAnsi="Calibri" w:cs="Calibri"/>
                <w:bCs/>
                <w:iCs/>
              </w:rPr>
              <w:t xml:space="preserve"> </w:t>
            </w:r>
            <w:r w:rsidR="007A43BE">
              <w:rPr>
                <w:rFonts w:ascii="Calibri" w:eastAsia="Times New Roman" w:hAnsi="Calibri" w:cs="Calibri"/>
                <w:bCs/>
                <w:iCs/>
              </w:rPr>
              <w:t xml:space="preserve">Counselling </w:t>
            </w:r>
            <w:r w:rsidR="00141CB5">
              <w:rPr>
                <w:rFonts w:ascii="Calibri" w:eastAsia="Times New Roman" w:hAnsi="Calibri" w:cs="Calibri"/>
                <w:bCs/>
                <w:iCs/>
              </w:rPr>
              <w:t>i</w:t>
            </w:r>
            <w:r w:rsidRPr="00FE47F4">
              <w:rPr>
                <w:rFonts w:ascii="Calibri" w:eastAsia="Times New Roman" w:hAnsi="Calibri" w:cs="Calibri"/>
                <w:bCs/>
                <w:iCs/>
              </w:rPr>
              <w:t>ntervention forms</w:t>
            </w:r>
            <w:r w:rsidR="00590E9D">
              <w:rPr>
                <w:rFonts w:ascii="Calibri" w:eastAsia="Times New Roman" w:hAnsi="Calibri" w:cs="Calibri"/>
                <w:bCs/>
                <w:iCs/>
              </w:rPr>
              <w:t xml:space="preserve"> </w:t>
            </w:r>
            <w:r w:rsidR="00141CB5">
              <w:rPr>
                <w:rFonts w:ascii="Calibri" w:eastAsia="Times New Roman" w:hAnsi="Calibri" w:cs="Calibri"/>
                <w:bCs/>
                <w:iCs/>
              </w:rPr>
              <w:t xml:space="preserve">were included in the educational outreach sessions to ensure embedding use in practice </w:t>
            </w:r>
          </w:p>
          <w:p w14:paraId="211DAEA2" w14:textId="7158FBBA" w:rsidR="00A415C4" w:rsidRPr="00D149FF" w:rsidRDefault="00A415C4" w:rsidP="006604D7">
            <w:pPr>
              <w:pStyle w:val="ListParagraph"/>
              <w:ind w:left="1440"/>
              <w:rPr>
                <w:rFonts w:ascii="Calibri" w:eastAsia="Times New Roman" w:hAnsi="Calibri" w:cs="Calibri"/>
                <w:bCs/>
                <w:iCs/>
              </w:rPr>
            </w:pPr>
          </w:p>
        </w:tc>
      </w:tr>
      <w:tr w:rsidR="00EE7BB7" w:rsidRPr="00FE47F4" w14:paraId="606BD168" w14:textId="3FFA1640" w:rsidTr="004309EA">
        <w:trPr>
          <w:trHeight w:val="1457"/>
        </w:trPr>
        <w:tc>
          <w:tcPr>
            <w:tcW w:w="1985" w:type="dxa"/>
          </w:tcPr>
          <w:p w14:paraId="3597DC71" w14:textId="701DFB2C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lastRenderedPageBreak/>
              <w:t xml:space="preserve">4. </w:t>
            </w:r>
            <w:proofErr w:type="gramStart"/>
            <w:r w:rsidRPr="00FE47F4">
              <w:rPr>
                <w:rFonts w:ascii="Calibri" w:hAnsi="Calibri" w:cs="Calibri"/>
                <w:b/>
              </w:rPr>
              <w:t>What  procedures</w:t>
            </w:r>
            <w:proofErr w:type="gramEnd"/>
          </w:p>
        </w:tc>
        <w:tc>
          <w:tcPr>
            <w:tcW w:w="11765" w:type="dxa"/>
          </w:tcPr>
          <w:p w14:paraId="232BBFDA" w14:textId="19E4D24D" w:rsidR="00221746" w:rsidRPr="00FE47F4" w:rsidRDefault="004339F6" w:rsidP="00C62BA4">
            <w:pPr>
              <w:rPr>
                <w:rFonts w:ascii="Calibri" w:hAnsi="Calibri" w:cs="Calibri"/>
              </w:rPr>
            </w:pPr>
            <w:r w:rsidRPr="00FE47F4">
              <w:rPr>
                <w:rFonts w:ascii="Calibri" w:hAnsi="Calibri" w:cs="Calibri"/>
                <w:lang w:val="en-US"/>
              </w:rPr>
              <w:t>HIV</w:t>
            </w:r>
            <w:r w:rsidR="00AE728F">
              <w:rPr>
                <w:rFonts w:ascii="Calibri" w:hAnsi="Calibri" w:cs="Calibri"/>
                <w:lang w:val="en-US"/>
              </w:rPr>
              <w:t xml:space="preserve"> </w:t>
            </w:r>
            <w:r w:rsidRPr="00FE47F4">
              <w:rPr>
                <w:rFonts w:ascii="Calibri" w:hAnsi="Calibri" w:cs="Calibri"/>
                <w:lang w:val="en-US"/>
              </w:rPr>
              <w:t>counsellors</w:t>
            </w:r>
            <w:r w:rsidR="00770874" w:rsidRPr="00FE47F4">
              <w:rPr>
                <w:rFonts w:ascii="Calibri" w:hAnsi="Calibri" w:cs="Calibri"/>
                <w:lang w:val="en-US"/>
              </w:rPr>
              <w:t xml:space="preserve"> </w:t>
            </w:r>
            <w:r w:rsidR="00E7209E">
              <w:rPr>
                <w:rFonts w:ascii="Calibri" w:hAnsi="Calibri" w:cs="Calibri"/>
                <w:lang w:val="en-US"/>
              </w:rPr>
              <w:t xml:space="preserve">who were also </w:t>
            </w:r>
            <w:r w:rsidR="007A4721" w:rsidRPr="007A4721">
              <w:rPr>
                <w:rFonts w:ascii="Calibri" w:hAnsi="Calibri" w:cs="Calibri"/>
                <w:lang w:val="en-US"/>
              </w:rPr>
              <w:t>selected</w:t>
            </w:r>
            <w:r w:rsidR="00E7209E">
              <w:rPr>
                <w:rFonts w:ascii="Calibri" w:hAnsi="Calibri" w:cs="Calibri"/>
                <w:lang w:val="en-US"/>
              </w:rPr>
              <w:t xml:space="preserve"> by the District</w:t>
            </w:r>
            <w:r w:rsidR="007A4721" w:rsidRPr="007A4721">
              <w:rPr>
                <w:rFonts w:ascii="Calibri" w:hAnsi="Calibri" w:cs="Calibri"/>
                <w:lang w:val="en-US"/>
              </w:rPr>
              <w:t xml:space="preserve"> </w:t>
            </w:r>
            <w:r w:rsidR="007A4721">
              <w:rPr>
                <w:rFonts w:ascii="Calibri" w:hAnsi="Calibri" w:cs="Calibri"/>
                <w:lang w:val="en-US"/>
              </w:rPr>
              <w:t xml:space="preserve">to be </w:t>
            </w:r>
            <w:r w:rsidR="00770874" w:rsidRPr="00FE47F4">
              <w:rPr>
                <w:rFonts w:ascii="Calibri" w:hAnsi="Calibri" w:cs="Calibri"/>
                <w:lang w:val="en-US"/>
              </w:rPr>
              <w:t>train</w:t>
            </w:r>
            <w:r w:rsidR="007A4721">
              <w:rPr>
                <w:rFonts w:ascii="Calibri" w:hAnsi="Calibri" w:cs="Calibri"/>
                <w:lang w:val="en-US"/>
              </w:rPr>
              <w:t>ed</w:t>
            </w:r>
            <w:r w:rsidR="00770874" w:rsidRPr="00FE47F4">
              <w:rPr>
                <w:rFonts w:ascii="Calibri" w:hAnsi="Calibri" w:cs="Calibri"/>
                <w:lang w:val="en-US"/>
              </w:rPr>
              <w:t xml:space="preserve"> to be auxiliary social workers</w:t>
            </w:r>
            <w:r w:rsidR="007A4721">
              <w:rPr>
                <w:rFonts w:ascii="Calibri" w:hAnsi="Calibri" w:cs="Calibri"/>
                <w:lang w:val="en-US"/>
              </w:rPr>
              <w:t xml:space="preserve"> </w:t>
            </w:r>
            <w:r w:rsidR="001071FB" w:rsidRPr="00FE47F4">
              <w:rPr>
                <w:rFonts w:ascii="Calibri" w:hAnsi="Calibri" w:cs="Calibri"/>
                <w:lang w:val="en-US"/>
              </w:rPr>
              <w:t xml:space="preserve">were given a group structured face-to-face </w:t>
            </w:r>
            <w:r w:rsidR="00FF4B27">
              <w:rPr>
                <w:rFonts w:ascii="Calibri" w:hAnsi="Calibri" w:cs="Calibri"/>
                <w:lang w:val="en-US"/>
              </w:rPr>
              <w:t>educational meetings</w:t>
            </w:r>
            <w:r w:rsidR="001071FB" w:rsidRPr="00FE47F4">
              <w:rPr>
                <w:rFonts w:ascii="Calibri" w:hAnsi="Calibri" w:cs="Calibri"/>
                <w:lang w:val="en-US"/>
              </w:rPr>
              <w:t xml:space="preserve"> over </w:t>
            </w:r>
            <w:r w:rsidR="0081376F" w:rsidRPr="00FE47F4">
              <w:rPr>
                <w:rFonts w:ascii="Calibri" w:hAnsi="Calibri" w:cs="Calibri"/>
                <w:lang w:val="en-US"/>
              </w:rPr>
              <w:t>three</w:t>
            </w:r>
            <w:r w:rsidR="001071FB" w:rsidRPr="00FE47F4">
              <w:rPr>
                <w:rFonts w:ascii="Calibri" w:hAnsi="Calibri" w:cs="Calibri"/>
                <w:lang w:val="en-US"/>
              </w:rPr>
              <w:t xml:space="preserve"> days.</w:t>
            </w:r>
            <w:r w:rsidR="00C428B5" w:rsidRPr="00FE47F4">
              <w:rPr>
                <w:rFonts w:ascii="Calibri" w:hAnsi="Calibri" w:cs="Calibri"/>
                <w:lang w:val="en-US"/>
              </w:rPr>
              <w:t xml:space="preserve"> This was followed by </w:t>
            </w:r>
            <w:r w:rsidR="00C428B5" w:rsidRPr="00FE47F4">
              <w:rPr>
                <w:rFonts w:ascii="Calibri" w:hAnsi="Calibri" w:cs="Calibri"/>
                <w:i/>
                <w:iCs/>
                <w:lang w:val="en-US"/>
              </w:rPr>
              <w:t xml:space="preserve">in vivo </w:t>
            </w:r>
            <w:r w:rsidR="00C428B5" w:rsidRPr="00FE47F4">
              <w:rPr>
                <w:rFonts w:ascii="Calibri" w:hAnsi="Calibri" w:cs="Calibri"/>
                <w:lang w:val="en-US"/>
              </w:rPr>
              <w:t xml:space="preserve">apprenticeship training </w:t>
            </w:r>
            <w:r w:rsidR="00CB2A7B" w:rsidRPr="00FE47F4">
              <w:rPr>
                <w:rFonts w:ascii="Calibri" w:hAnsi="Calibri" w:cs="Calibri"/>
                <w:lang w:val="en-US"/>
              </w:rPr>
              <w:t xml:space="preserve">where the supervisor sat through </w:t>
            </w:r>
            <w:r w:rsidR="0081376F" w:rsidRPr="00FE47F4">
              <w:rPr>
                <w:rFonts w:ascii="Calibri" w:hAnsi="Calibri" w:cs="Calibri"/>
                <w:lang w:val="en-US"/>
              </w:rPr>
              <w:t>three</w:t>
            </w:r>
            <w:r w:rsidR="00CB2A7B" w:rsidRPr="00FE47F4">
              <w:rPr>
                <w:rFonts w:ascii="Calibri" w:hAnsi="Calibri" w:cs="Calibri"/>
                <w:lang w:val="en-US"/>
              </w:rPr>
              <w:t xml:space="preserve"> sessions facilitated by the counsellor</w:t>
            </w:r>
            <w:r w:rsidR="00AE728F">
              <w:rPr>
                <w:rFonts w:ascii="Calibri" w:hAnsi="Calibri" w:cs="Calibri"/>
                <w:lang w:val="en-US"/>
              </w:rPr>
              <w:t xml:space="preserve"> and provided feedback on the counsellor’s counselling skills</w:t>
            </w:r>
            <w:r w:rsidR="00CB2A7B" w:rsidRPr="00FE47F4">
              <w:rPr>
                <w:rFonts w:ascii="Calibri" w:hAnsi="Calibri" w:cs="Calibri"/>
                <w:lang w:val="en-US"/>
              </w:rPr>
              <w:t>.</w:t>
            </w:r>
            <w:r w:rsidR="00AE728F">
              <w:rPr>
                <w:rFonts w:ascii="Calibri" w:hAnsi="Calibri" w:cs="Calibri"/>
                <w:lang w:val="en-US"/>
              </w:rPr>
              <w:t xml:space="preserve"> </w:t>
            </w:r>
            <w:r w:rsidR="00873B16" w:rsidRPr="00FE47F4">
              <w:rPr>
                <w:rFonts w:ascii="Calibri" w:hAnsi="Calibri" w:cs="Calibri"/>
                <w:lang w:val="en-US"/>
              </w:rPr>
              <w:t>The counsellors received onsite</w:t>
            </w:r>
            <w:r w:rsidR="00873B16">
              <w:rPr>
                <w:rFonts w:ascii="Calibri" w:hAnsi="Calibri" w:cs="Calibri"/>
                <w:lang w:val="en-US"/>
              </w:rPr>
              <w:t xml:space="preserve"> and telephonic</w:t>
            </w:r>
            <w:r w:rsidR="00873B16" w:rsidRPr="00FE47F4">
              <w:rPr>
                <w:rFonts w:ascii="Calibri" w:hAnsi="Calibri" w:cs="Calibri"/>
                <w:lang w:val="en-US"/>
              </w:rPr>
              <w:t xml:space="preserve"> individual </w:t>
            </w:r>
            <w:r w:rsidR="00873B16">
              <w:rPr>
                <w:rFonts w:ascii="Calibri" w:hAnsi="Calibri" w:cs="Calibri"/>
                <w:lang w:val="en-US"/>
              </w:rPr>
              <w:t xml:space="preserve">clinical </w:t>
            </w:r>
            <w:r w:rsidR="00873B16" w:rsidRPr="00FE47F4">
              <w:rPr>
                <w:rFonts w:ascii="Calibri" w:hAnsi="Calibri" w:cs="Calibri"/>
                <w:lang w:val="en-US"/>
              </w:rPr>
              <w:t xml:space="preserve">supervision where the supervisor helped with development of skills and provided emotional support.  </w:t>
            </w:r>
          </w:p>
        </w:tc>
      </w:tr>
      <w:tr w:rsidR="00873B16" w:rsidRPr="00FE47F4" w14:paraId="57569266" w14:textId="668ED997" w:rsidTr="004309EA">
        <w:trPr>
          <w:trHeight w:val="948"/>
        </w:trPr>
        <w:tc>
          <w:tcPr>
            <w:tcW w:w="1985" w:type="dxa"/>
          </w:tcPr>
          <w:p w14:paraId="234D5A00" w14:textId="3B65025A" w:rsidR="00873B16" w:rsidRPr="00FE47F4" w:rsidRDefault="00873B16" w:rsidP="008645A3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5a. Who provided</w:t>
            </w:r>
          </w:p>
        </w:tc>
        <w:tc>
          <w:tcPr>
            <w:tcW w:w="11765" w:type="dxa"/>
          </w:tcPr>
          <w:p w14:paraId="5F6F993D" w14:textId="4171A21E" w:rsidR="00873B16" w:rsidRPr="00FE47F4" w:rsidRDefault="00B84083" w:rsidP="00B84083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Project employed </w:t>
            </w:r>
            <w:r w:rsidR="00AE728F">
              <w:rPr>
                <w:rFonts w:ascii="Calibri" w:eastAsia="Times New Roman" w:hAnsi="Calibri" w:cs="Calibri"/>
              </w:rPr>
              <w:t xml:space="preserve">Registered Psychological Counsellor </w:t>
            </w:r>
            <w:r>
              <w:rPr>
                <w:rFonts w:ascii="Calibri" w:eastAsia="Times New Roman" w:hAnsi="Calibri" w:cs="Calibri"/>
              </w:rPr>
              <w:t xml:space="preserve">provided </w:t>
            </w:r>
            <w:r w:rsidR="00AE728F">
              <w:rPr>
                <w:rFonts w:ascii="Calibri" w:eastAsia="Times New Roman" w:hAnsi="Calibri" w:cs="Calibri"/>
              </w:rPr>
              <w:t xml:space="preserve">the </w:t>
            </w:r>
            <w:r w:rsidR="000C16C2">
              <w:rPr>
                <w:rFonts w:ascii="Calibri" w:eastAsia="Times New Roman" w:hAnsi="Calibri" w:cs="Calibri"/>
              </w:rPr>
              <w:t xml:space="preserve">training via face to face educational meetings as well as apprenticeship </w:t>
            </w:r>
            <w:r w:rsidR="00AE728F">
              <w:rPr>
                <w:rFonts w:ascii="Calibri" w:eastAsia="Times New Roman" w:hAnsi="Calibri" w:cs="Calibri"/>
              </w:rPr>
              <w:t xml:space="preserve">training </w:t>
            </w:r>
            <w:r w:rsidR="000C16C2">
              <w:rPr>
                <w:rFonts w:ascii="Calibri" w:eastAsia="Times New Roman" w:hAnsi="Calibri" w:cs="Calibri"/>
              </w:rPr>
              <w:t>and supervision of the clinic counsellors.</w:t>
            </w:r>
          </w:p>
        </w:tc>
      </w:tr>
      <w:tr w:rsidR="008645A3" w:rsidRPr="00FE47F4" w14:paraId="03BC4B77" w14:textId="77777777" w:rsidTr="004309EA">
        <w:trPr>
          <w:trHeight w:val="557"/>
        </w:trPr>
        <w:tc>
          <w:tcPr>
            <w:tcW w:w="1985" w:type="dxa"/>
          </w:tcPr>
          <w:p w14:paraId="154C7015" w14:textId="775FAF56" w:rsidR="008645A3" w:rsidRPr="00FE47F4" w:rsidRDefault="008645A3" w:rsidP="00EE7BB7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5b. Who received</w:t>
            </w:r>
          </w:p>
        </w:tc>
        <w:tc>
          <w:tcPr>
            <w:tcW w:w="11765" w:type="dxa"/>
          </w:tcPr>
          <w:p w14:paraId="30749671" w14:textId="5805B6CD" w:rsidR="008645A3" w:rsidRPr="00FE47F4" w:rsidRDefault="000C16C2">
            <w:pPr>
              <w:spacing w:after="0"/>
              <w:rPr>
                <w:rFonts w:ascii="Calibri" w:hAnsi="Calibri" w:cs="Calibri"/>
                <w:lang w:val="en-ZA"/>
              </w:rPr>
            </w:pPr>
            <w:r>
              <w:rPr>
                <w:rFonts w:ascii="Calibri" w:hAnsi="Calibri" w:cs="Calibri"/>
                <w:lang w:val="en-US"/>
              </w:rPr>
              <w:t xml:space="preserve">Twenty </w:t>
            </w:r>
            <w:proofErr w:type="gramStart"/>
            <w:r w:rsidR="008645A3" w:rsidRPr="00FE47F4">
              <w:rPr>
                <w:rFonts w:ascii="Calibri" w:hAnsi="Calibri" w:cs="Calibri"/>
                <w:lang w:val="en-US"/>
              </w:rPr>
              <w:t>HIV</w:t>
            </w:r>
            <w:r w:rsidR="008645A3">
              <w:rPr>
                <w:rFonts w:ascii="Calibri" w:hAnsi="Calibri" w:cs="Calibri"/>
                <w:lang w:val="en-US"/>
              </w:rPr>
              <w:t xml:space="preserve"> </w:t>
            </w:r>
            <w:r w:rsidR="008645A3" w:rsidRPr="00FE47F4">
              <w:rPr>
                <w:rFonts w:ascii="Calibri" w:hAnsi="Calibri" w:cs="Calibri"/>
                <w:lang w:val="en-US"/>
              </w:rPr>
              <w:t xml:space="preserve"> lay</w:t>
            </w:r>
            <w:proofErr w:type="gramEnd"/>
            <w:r w:rsidR="008645A3" w:rsidRPr="00FE47F4">
              <w:rPr>
                <w:rFonts w:ascii="Calibri" w:hAnsi="Calibri" w:cs="Calibri"/>
                <w:lang w:val="en-US"/>
              </w:rPr>
              <w:t xml:space="preserve">-counsellors </w:t>
            </w:r>
            <w:r w:rsidR="008645A3" w:rsidRPr="007A4721">
              <w:rPr>
                <w:rFonts w:ascii="Calibri" w:hAnsi="Calibri" w:cs="Calibri"/>
                <w:lang w:val="en-US"/>
              </w:rPr>
              <w:t xml:space="preserve">selected </w:t>
            </w:r>
            <w:r w:rsidR="008645A3">
              <w:rPr>
                <w:rFonts w:ascii="Calibri" w:hAnsi="Calibri" w:cs="Calibri"/>
                <w:lang w:val="en-US"/>
              </w:rPr>
              <w:t xml:space="preserve">from 19 PHCs </w:t>
            </w:r>
            <w:r w:rsidR="00E7209E">
              <w:rPr>
                <w:rFonts w:ascii="Calibri" w:hAnsi="Calibri" w:cs="Calibri"/>
                <w:lang w:val="en-US"/>
              </w:rPr>
              <w:t xml:space="preserve">who were concurrently receiving educational outreach </w:t>
            </w:r>
            <w:r w:rsidR="008645A3" w:rsidRPr="00FE47F4">
              <w:rPr>
                <w:rFonts w:ascii="Calibri" w:hAnsi="Calibri" w:cs="Calibri"/>
                <w:lang w:val="en-US"/>
              </w:rPr>
              <w:t>to be auxiliary social workers</w:t>
            </w:r>
          </w:p>
        </w:tc>
      </w:tr>
      <w:tr w:rsidR="008645A3" w:rsidRPr="00FE47F4" w14:paraId="53186E28" w14:textId="77777777" w:rsidTr="004309EA">
        <w:trPr>
          <w:trHeight w:val="557"/>
        </w:trPr>
        <w:tc>
          <w:tcPr>
            <w:tcW w:w="1985" w:type="dxa"/>
          </w:tcPr>
          <w:p w14:paraId="7B841845" w14:textId="17A71280" w:rsidR="008645A3" w:rsidRPr="00FE47F4" w:rsidRDefault="008645A3" w:rsidP="00EE7BB7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5c. Who benefits</w:t>
            </w:r>
          </w:p>
        </w:tc>
        <w:tc>
          <w:tcPr>
            <w:tcW w:w="11765" w:type="dxa"/>
          </w:tcPr>
          <w:p w14:paraId="582A0ABF" w14:textId="4F2C3A5F" w:rsidR="00141CB5" w:rsidRPr="006604D7" w:rsidRDefault="00141CB5" w:rsidP="006604D7">
            <w:pPr>
              <w:pStyle w:val="ListParagraph"/>
              <w:numPr>
                <w:ilvl w:val="0"/>
                <w:numId w:val="43"/>
              </w:numPr>
              <w:spacing w:after="0"/>
              <w:rPr>
                <w:rFonts w:ascii="Calibri" w:hAnsi="Calibri" w:cs="Calibri"/>
                <w:lang w:val="en-ZA"/>
              </w:rPr>
            </w:pPr>
            <w:r w:rsidRPr="006604D7">
              <w:rPr>
                <w:rFonts w:ascii="Calibri" w:hAnsi="Calibri" w:cs="Calibri"/>
                <w:lang w:val="en-ZA"/>
              </w:rPr>
              <w:t xml:space="preserve">HIV counsellors were capacitated to provide depression and anxiety counselling, as well as adherence counselling </w:t>
            </w:r>
          </w:p>
          <w:p w14:paraId="15A41724" w14:textId="424FC01E" w:rsidR="008645A3" w:rsidRPr="006604D7" w:rsidRDefault="000C16C2" w:rsidP="006604D7">
            <w:pPr>
              <w:pStyle w:val="ListParagraph"/>
              <w:numPr>
                <w:ilvl w:val="0"/>
                <w:numId w:val="43"/>
              </w:numPr>
              <w:spacing w:after="0"/>
              <w:rPr>
                <w:rFonts w:ascii="Calibri" w:hAnsi="Calibri" w:cs="Calibri"/>
                <w:lang w:val="en-ZA"/>
              </w:rPr>
            </w:pPr>
            <w:r>
              <w:rPr>
                <w:rFonts w:ascii="Calibri" w:hAnsi="Calibri" w:cs="Calibri"/>
                <w:lang w:val="en-ZA"/>
              </w:rPr>
              <w:t>Service users referred for the co-located counselling by the Professional Nurses who took up the counselling</w:t>
            </w:r>
            <w:r w:rsidR="008645A3" w:rsidRPr="006604D7">
              <w:rPr>
                <w:rFonts w:ascii="Calibri" w:hAnsi="Calibri" w:cs="Calibri"/>
                <w:lang w:val="en-ZA"/>
              </w:rPr>
              <w:t xml:space="preserve"> </w:t>
            </w:r>
          </w:p>
        </w:tc>
      </w:tr>
      <w:tr w:rsidR="00EE7BB7" w:rsidRPr="00FE47F4" w14:paraId="697D297B" w14:textId="226104DA" w:rsidTr="004309EA">
        <w:trPr>
          <w:trHeight w:val="557"/>
        </w:trPr>
        <w:tc>
          <w:tcPr>
            <w:tcW w:w="1985" w:type="dxa"/>
          </w:tcPr>
          <w:p w14:paraId="2617C19D" w14:textId="04A92DA5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6. How</w:t>
            </w:r>
          </w:p>
        </w:tc>
        <w:tc>
          <w:tcPr>
            <w:tcW w:w="11765" w:type="dxa"/>
          </w:tcPr>
          <w:p w14:paraId="21C39E36" w14:textId="17FBE494" w:rsidR="007735CD" w:rsidRPr="00597668" w:rsidRDefault="00977179" w:rsidP="006604D7">
            <w:pPr>
              <w:spacing w:after="0"/>
              <w:rPr>
                <w:rFonts w:ascii="Calibri" w:hAnsi="Calibri" w:cs="Calibri"/>
                <w:lang w:val="en-US"/>
              </w:rPr>
            </w:pPr>
            <w:r w:rsidRPr="00FE47F4">
              <w:rPr>
                <w:rFonts w:ascii="Calibri" w:hAnsi="Calibri" w:cs="Calibri"/>
                <w:lang w:val="en-ZA"/>
              </w:rPr>
              <w:t xml:space="preserve">HIV counsellors were provided with </w:t>
            </w:r>
            <w:r w:rsidR="000C16C2">
              <w:rPr>
                <w:rFonts w:ascii="Calibri" w:hAnsi="Calibri" w:cs="Calibri"/>
                <w:lang w:val="en-ZA"/>
              </w:rPr>
              <w:t xml:space="preserve">three-day </w:t>
            </w:r>
            <w:r w:rsidR="006A5B6F" w:rsidRPr="00FE47F4">
              <w:rPr>
                <w:rFonts w:ascii="Calibri" w:hAnsi="Calibri" w:cs="Calibri"/>
                <w:lang w:val="en-US"/>
              </w:rPr>
              <w:t>face-to-face training</w:t>
            </w:r>
            <w:r w:rsidR="000C16C2">
              <w:rPr>
                <w:rFonts w:ascii="Calibri" w:hAnsi="Calibri" w:cs="Calibri"/>
                <w:lang w:val="en-US"/>
              </w:rPr>
              <w:t xml:space="preserve"> educational workshops</w:t>
            </w:r>
            <w:r w:rsidR="006A5B6F" w:rsidRPr="00FE47F4">
              <w:rPr>
                <w:rFonts w:ascii="Calibri" w:hAnsi="Calibri" w:cs="Calibri"/>
                <w:lang w:val="en-US"/>
              </w:rPr>
              <w:t xml:space="preserve">. This was followed by </w:t>
            </w:r>
            <w:r w:rsidR="006A5B6F" w:rsidRPr="00FE47F4">
              <w:rPr>
                <w:rFonts w:ascii="Calibri" w:hAnsi="Calibri" w:cs="Calibri"/>
                <w:i/>
                <w:iCs/>
                <w:lang w:val="en-US"/>
              </w:rPr>
              <w:t xml:space="preserve">in vivo </w:t>
            </w:r>
            <w:r w:rsidR="006A5B6F" w:rsidRPr="00FE47F4">
              <w:rPr>
                <w:rFonts w:ascii="Calibri" w:hAnsi="Calibri" w:cs="Calibri"/>
                <w:lang w:val="en-US"/>
              </w:rPr>
              <w:t xml:space="preserve">apprenticeship </w:t>
            </w:r>
            <w:r w:rsidR="000C16C2">
              <w:rPr>
                <w:rFonts w:ascii="Calibri" w:hAnsi="Calibri" w:cs="Calibri"/>
                <w:lang w:val="en-US"/>
              </w:rPr>
              <w:t>training and supervision</w:t>
            </w:r>
            <w:r w:rsidR="00B84083">
              <w:rPr>
                <w:rFonts w:ascii="Calibri" w:hAnsi="Calibri" w:cs="Calibri"/>
                <w:lang w:val="en-US"/>
              </w:rPr>
              <w:t xml:space="preserve"> </w:t>
            </w:r>
            <w:r w:rsidR="007A43BE">
              <w:rPr>
                <w:rFonts w:ascii="Calibri" w:hAnsi="Calibri" w:cs="Calibri"/>
                <w:lang w:val="en-US"/>
              </w:rPr>
              <w:t xml:space="preserve">by the </w:t>
            </w:r>
            <w:r w:rsidR="000C16C2">
              <w:rPr>
                <w:rFonts w:ascii="Calibri" w:hAnsi="Calibri" w:cs="Calibri"/>
                <w:lang w:val="en-US"/>
              </w:rPr>
              <w:t>project employed Registered Psychological Counsellor.</w:t>
            </w:r>
          </w:p>
          <w:p w14:paraId="786B6153" w14:textId="616FB04E" w:rsidR="00EE7BB7" w:rsidRPr="00FE47F4" w:rsidRDefault="00EE7BB7" w:rsidP="006604D7">
            <w:pPr>
              <w:spacing w:after="0"/>
              <w:rPr>
                <w:rFonts w:ascii="Calibri" w:hAnsi="Calibri" w:cs="Calibri"/>
                <w:lang w:val="en-ZA"/>
              </w:rPr>
            </w:pPr>
          </w:p>
        </w:tc>
      </w:tr>
      <w:tr w:rsidR="00EE7BB7" w:rsidRPr="00FE47F4" w14:paraId="6DA13C0F" w14:textId="50E99FD4" w:rsidTr="004309EA">
        <w:trPr>
          <w:trHeight w:val="798"/>
        </w:trPr>
        <w:tc>
          <w:tcPr>
            <w:tcW w:w="1985" w:type="dxa"/>
          </w:tcPr>
          <w:p w14:paraId="21ACC22C" w14:textId="4054FD03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7. Where</w:t>
            </w:r>
          </w:p>
        </w:tc>
        <w:tc>
          <w:tcPr>
            <w:tcW w:w="11765" w:type="dxa"/>
          </w:tcPr>
          <w:p w14:paraId="07DABD6A" w14:textId="0B30C97C" w:rsidR="00EE7BB7" w:rsidRPr="00597668" w:rsidRDefault="008218BC" w:rsidP="000C16C2">
            <w:pPr>
              <w:tabs>
                <w:tab w:val="left" w:pos="10380"/>
              </w:tabs>
              <w:spacing w:after="0"/>
              <w:rPr>
                <w:rFonts w:ascii="Calibri" w:hAnsi="Calibri" w:cs="Calibri"/>
              </w:rPr>
            </w:pPr>
            <w:r w:rsidRPr="00FE47F4">
              <w:rPr>
                <w:rFonts w:ascii="Calibri" w:hAnsi="Calibri" w:cs="Calibri"/>
              </w:rPr>
              <w:t xml:space="preserve">The </w:t>
            </w:r>
            <w:r w:rsidR="00193AE0" w:rsidRPr="00FE47F4">
              <w:rPr>
                <w:rFonts w:ascii="Calibri" w:hAnsi="Calibri" w:cs="Calibri"/>
              </w:rPr>
              <w:t>face-to-face</w:t>
            </w:r>
            <w:r w:rsidRPr="00FE47F4">
              <w:rPr>
                <w:rFonts w:ascii="Calibri" w:hAnsi="Calibri" w:cs="Calibri"/>
              </w:rPr>
              <w:t xml:space="preserve"> </w:t>
            </w:r>
            <w:r w:rsidR="000F4177">
              <w:rPr>
                <w:rFonts w:ascii="Calibri" w:hAnsi="Calibri" w:cs="Calibri"/>
              </w:rPr>
              <w:t>educational outreach sessions</w:t>
            </w:r>
            <w:r w:rsidRPr="00FE47F4">
              <w:rPr>
                <w:rFonts w:ascii="Calibri" w:hAnsi="Calibri" w:cs="Calibri"/>
              </w:rPr>
              <w:t xml:space="preserve"> took place at the distric</w:t>
            </w:r>
            <w:r w:rsidR="00680B94" w:rsidRPr="00FE47F4">
              <w:rPr>
                <w:rFonts w:ascii="Calibri" w:hAnsi="Calibri" w:cs="Calibri"/>
              </w:rPr>
              <w:t>t</w:t>
            </w:r>
            <w:r w:rsidRPr="00FE47F4">
              <w:rPr>
                <w:rFonts w:ascii="Calibri" w:hAnsi="Calibri" w:cs="Calibri"/>
              </w:rPr>
              <w:t xml:space="preserve"> health offices. The</w:t>
            </w:r>
            <w:r w:rsidR="00193AE0" w:rsidRPr="00FE47F4">
              <w:rPr>
                <w:rFonts w:ascii="Calibri" w:hAnsi="Calibri" w:cs="Calibri"/>
              </w:rPr>
              <w:t xml:space="preserve"> </w:t>
            </w:r>
            <w:r w:rsidR="00193AE0" w:rsidRPr="00597668">
              <w:rPr>
                <w:rFonts w:ascii="Calibri" w:hAnsi="Calibri" w:cs="Calibri"/>
                <w:i/>
                <w:iCs/>
              </w:rPr>
              <w:t>in vivo</w:t>
            </w:r>
            <w:r w:rsidR="00680B94" w:rsidRPr="00FE47F4">
              <w:rPr>
                <w:rFonts w:ascii="Calibri" w:hAnsi="Calibri" w:cs="Calibri"/>
              </w:rPr>
              <w:t xml:space="preserve"> apprenticeship training took place</w:t>
            </w:r>
            <w:r w:rsidR="00052B5C" w:rsidRPr="00FE47F4">
              <w:rPr>
                <w:rFonts w:ascii="Calibri" w:hAnsi="Calibri" w:cs="Calibri"/>
              </w:rPr>
              <w:t xml:space="preserve"> on</w:t>
            </w:r>
            <w:r w:rsidR="00BA7A35" w:rsidRPr="00FE47F4">
              <w:rPr>
                <w:rFonts w:ascii="Calibri" w:hAnsi="Calibri" w:cs="Calibri"/>
              </w:rPr>
              <w:t xml:space="preserve">-site at </w:t>
            </w:r>
            <w:r w:rsidR="007A43BE">
              <w:rPr>
                <w:rFonts w:ascii="Calibri" w:hAnsi="Calibri" w:cs="Calibri"/>
              </w:rPr>
              <w:t>the clinics where counsellors were based</w:t>
            </w:r>
            <w:r w:rsidR="000C16C2">
              <w:rPr>
                <w:rFonts w:ascii="Calibri" w:hAnsi="Calibri" w:cs="Calibri"/>
              </w:rPr>
              <w:t>.</w:t>
            </w:r>
          </w:p>
        </w:tc>
      </w:tr>
      <w:tr w:rsidR="00EE7BB7" w:rsidRPr="00FE47F4" w14:paraId="1F5D9B26" w14:textId="36B5028E" w:rsidTr="004309EA">
        <w:trPr>
          <w:trHeight w:val="699"/>
        </w:trPr>
        <w:tc>
          <w:tcPr>
            <w:tcW w:w="1985" w:type="dxa"/>
          </w:tcPr>
          <w:p w14:paraId="5D8A0043" w14:textId="3DC8ADA7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8. When and how much</w:t>
            </w:r>
          </w:p>
        </w:tc>
        <w:tc>
          <w:tcPr>
            <w:tcW w:w="11765" w:type="dxa"/>
          </w:tcPr>
          <w:p w14:paraId="42A2AF3D" w14:textId="301018D1" w:rsidR="00F009A2" w:rsidRPr="00FE47F4" w:rsidRDefault="00470E66" w:rsidP="00A729C7">
            <w:pPr>
              <w:spacing w:after="0" w:line="240" w:lineRule="auto"/>
              <w:rPr>
                <w:rFonts w:ascii="Calibri" w:hAnsi="Calibri" w:cs="Calibri"/>
              </w:rPr>
            </w:pPr>
            <w:r w:rsidRPr="00FE47F4">
              <w:rPr>
                <w:rFonts w:ascii="Calibri" w:hAnsi="Calibri" w:cs="Calibri"/>
                <w:lang w:val="en-US"/>
              </w:rPr>
              <w:t xml:space="preserve">HIV lay-counsellors </w:t>
            </w:r>
            <w:r w:rsidR="007A43BE">
              <w:rPr>
                <w:rFonts w:ascii="Calibri" w:hAnsi="Calibri" w:cs="Calibri"/>
                <w:lang w:val="en-US"/>
              </w:rPr>
              <w:t xml:space="preserve">received </w:t>
            </w:r>
            <w:r w:rsidRPr="00FE47F4">
              <w:rPr>
                <w:rFonts w:ascii="Calibri" w:hAnsi="Calibri" w:cs="Calibri"/>
                <w:lang w:val="en-US"/>
              </w:rPr>
              <w:t>a group</w:t>
            </w:r>
            <w:r w:rsidR="007A43BE">
              <w:rPr>
                <w:rFonts w:ascii="Calibri" w:hAnsi="Calibri" w:cs="Calibri"/>
                <w:lang w:val="en-US"/>
              </w:rPr>
              <w:t>,</w:t>
            </w:r>
            <w:r w:rsidRPr="00FE47F4">
              <w:rPr>
                <w:rFonts w:ascii="Calibri" w:hAnsi="Calibri" w:cs="Calibri"/>
                <w:lang w:val="en-US"/>
              </w:rPr>
              <w:t xml:space="preserve"> structured face-to-face </w:t>
            </w:r>
            <w:r w:rsidR="000F4177">
              <w:rPr>
                <w:rFonts w:ascii="Calibri" w:hAnsi="Calibri" w:cs="Calibri"/>
                <w:lang w:val="en-US"/>
              </w:rPr>
              <w:t xml:space="preserve">educational outreach </w:t>
            </w:r>
            <w:r w:rsidRPr="00FE47F4">
              <w:rPr>
                <w:rFonts w:ascii="Calibri" w:hAnsi="Calibri" w:cs="Calibri"/>
                <w:lang w:val="en-US"/>
              </w:rPr>
              <w:t xml:space="preserve">over three days. This was followed by </w:t>
            </w:r>
            <w:r w:rsidRPr="00FE47F4">
              <w:rPr>
                <w:rFonts w:ascii="Calibri" w:hAnsi="Calibri" w:cs="Calibri"/>
                <w:i/>
                <w:iCs/>
                <w:lang w:val="en-US"/>
              </w:rPr>
              <w:t xml:space="preserve">in vivo </w:t>
            </w:r>
            <w:r w:rsidRPr="00FE47F4">
              <w:rPr>
                <w:rFonts w:ascii="Calibri" w:hAnsi="Calibri" w:cs="Calibri"/>
                <w:lang w:val="en-US"/>
              </w:rPr>
              <w:t>apprenticeship</w:t>
            </w:r>
            <w:r w:rsidR="000C16C2">
              <w:rPr>
                <w:rFonts w:ascii="Calibri" w:hAnsi="Calibri" w:cs="Calibri"/>
                <w:lang w:val="en-US"/>
              </w:rPr>
              <w:t xml:space="preserve"> training</w:t>
            </w:r>
            <w:r w:rsidRPr="00FE47F4">
              <w:rPr>
                <w:rFonts w:ascii="Calibri" w:hAnsi="Calibri" w:cs="Calibri"/>
                <w:lang w:val="en-US"/>
              </w:rPr>
              <w:t xml:space="preserve"> </w:t>
            </w:r>
            <w:r w:rsidR="00C616B4">
              <w:rPr>
                <w:rFonts w:ascii="Calibri" w:hAnsi="Calibri" w:cs="Calibri"/>
                <w:lang w:val="en-US"/>
              </w:rPr>
              <w:t xml:space="preserve">at the clinics </w:t>
            </w:r>
            <w:r w:rsidRPr="00FE47F4">
              <w:rPr>
                <w:rFonts w:ascii="Calibri" w:hAnsi="Calibri" w:cs="Calibri"/>
                <w:lang w:val="en-US"/>
              </w:rPr>
              <w:t xml:space="preserve">where the supervisor </w:t>
            </w:r>
            <w:r w:rsidR="00E21B7A">
              <w:rPr>
                <w:rFonts w:ascii="Calibri" w:hAnsi="Calibri" w:cs="Calibri"/>
                <w:lang w:val="en-US"/>
              </w:rPr>
              <w:t xml:space="preserve">observed </w:t>
            </w:r>
            <w:r w:rsidRPr="00FE47F4">
              <w:rPr>
                <w:rFonts w:ascii="Calibri" w:hAnsi="Calibri" w:cs="Calibri"/>
                <w:lang w:val="en-US"/>
              </w:rPr>
              <w:t>three sessions facilitated by the counsellor</w:t>
            </w:r>
            <w:r w:rsidR="00E21B7A">
              <w:rPr>
                <w:rFonts w:ascii="Calibri" w:hAnsi="Calibri" w:cs="Calibri"/>
                <w:lang w:val="en-US"/>
              </w:rPr>
              <w:t>s</w:t>
            </w:r>
            <w:r w:rsidR="000F4177">
              <w:rPr>
                <w:rFonts w:ascii="Calibri" w:hAnsi="Calibri" w:cs="Calibri"/>
                <w:lang w:val="en-US"/>
              </w:rPr>
              <w:t>.</w:t>
            </w:r>
            <w:r w:rsidR="000C16C2">
              <w:rPr>
                <w:rFonts w:ascii="Calibri" w:hAnsi="Calibri" w:cs="Calibri"/>
                <w:lang w:val="en-US"/>
              </w:rPr>
              <w:t xml:space="preserve"> Supervision was provided monthly and on an ad hoc basis depending on nee.</w:t>
            </w:r>
          </w:p>
          <w:p w14:paraId="27295BF5" w14:textId="77777777" w:rsidR="00F009A2" w:rsidRPr="00FE47F4" w:rsidRDefault="00F009A2" w:rsidP="00A729C7">
            <w:pPr>
              <w:spacing w:after="0" w:line="240" w:lineRule="auto"/>
              <w:rPr>
                <w:rFonts w:ascii="Calibri" w:hAnsi="Calibri" w:cs="Calibri"/>
              </w:rPr>
            </w:pPr>
          </w:p>
          <w:p w14:paraId="27FC9144" w14:textId="517F5BEE" w:rsidR="00EE7BB7" w:rsidRPr="00FE47F4" w:rsidRDefault="00EE7BB7" w:rsidP="00A729C7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EE7BB7" w:rsidRPr="00FE47F4" w14:paraId="5F713B54" w14:textId="57EAB337" w:rsidTr="004309EA">
        <w:trPr>
          <w:trHeight w:val="557"/>
        </w:trPr>
        <w:tc>
          <w:tcPr>
            <w:tcW w:w="1985" w:type="dxa"/>
          </w:tcPr>
          <w:p w14:paraId="6515B22E" w14:textId="2291A708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9. Tailoring</w:t>
            </w:r>
          </w:p>
        </w:tc>
        <w:tc>
          <w:tcPr>
            <w:tcW w:w="11765" w:type="dxa"/>
          </w:tcPr>
          <w:p w14:paraId="13FCAC78" w14:textId="1830EC78" w:rsidR="00AE273D" w:rsidRPr="00FE47F4" w:rsidRDefault="000C16C2" w:rsidP="00A9452C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e</w:t>
            </w:r>
          </w:p>
        </w:tc>
      </w:tr>
      <w:tr w:rsidR="008645A3" w:rsidRPr="00FE47F4" w14:paraId="1F841122" w14:textId="77777777" w:rsidTr="004309EA">
        <w:trPr>
          <w:trHeight w:val="837"/>
        </w:trPr>
        <w:tc>
          <w:tcPr>
            <w:tcW w:w="1985" w:type="dxa"/>
          </w:tcPr>
          <w:p w14:paraId="706D1C2F" w14:textId="231AFEDC" w:rsidR="008645A3" w:rsidRPr="00FE47F4" w:rsidRDefault="008645A3" w:rsidP="00EE7BB7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10. Modifications</w:t>
            </w:r>
          </w:p>
        </w:tc>
        <w:tc>
          <w:tcPr>
            <w:tcW w:w="11765" w:type="dxa"/>
          </w:tcPr>
          <w:p w14:paraId="24DF2466" w14:textId="687FD777" w:rsidR="008645A3" w:rsidRPr="000C16C2" w:rsidRDefault="000C16C2" w:rsidP="00EE7BB7">
            <w:pPr>
              <w:pStyle w:val="NoSpacing"/>
              <w:rPr>
                <w:rFonts w:ascii="Calibri" w:hAnsi="Calibri" w:cs="Calibri"/>
              </w:rPr>
            </w:pPr>
            <w:r w:rsidRPr="000C16C2">
              <w:rPr>
                <w:rFonts w:ascii="Calibri" w:hAnsi="Calibri" w:cs="Calibri"/>
              </w:rPr>
              <w:t>None</w:t>
            </w:r>
          </w:p>
        </w:tc>
      </w:tr>
      <w:tr w:rsidR="00EE7BB7" w:rsidRPr="00FE47F4" w14:paraId="30D20F28" w14:textId="71AC81EB" w:rsidTr="004309EA">
        <w:trPr>
          <w:trHeight w:val="882"/>
        </w:trPr>
        <w:tc>
          <w:tcPr>
            <w:tcW w:w="1985" w:type="dxa"/>
          </w:tcPr>
          <w:p w14:paraId="4E5FDE26" w14:textId="5961723C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t>1</w:t>
            </w:r>
            <w:r w:rsidR="00E92284">
              <w:rPr>
                <w:rFonts w:ascii="Calibri" w:hAnsi="Calibri" w:cs="Calibri"/>
                <w:b/>
              </w:rPr>
              <w:t>1</w:t>
            </w:r>
            <w:r w:rsidRPr="00FE47F4">
              <w:rPr>
                <w:rFonts w:ascii="Calibri" w:hAnsi="Calibri" w:cs="Calibri"/>
                <w:b/>
              </w:rPr>
              <w:t>. How well planned</w:t>
            </w:r>
          </w:p>
        </w:tc>
        <w:tc>
          <w:tcPr>
            <w:tcW w:w="11765" w:type="dxa"/>
          </w:tcPr>
          <w:p w14:paraId="0A46E625" w14:textId="5A75B013" w:rsidR="00094CCC" w:rsidRDefault="00C616B4" w:rsidP="00EE7BB7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  <w:r w:rsidR="00094CCC">
              <w:rPr>
                <w:rFonts w:ascii="Calibri" w:hAnsi="Calibri" w:cs="Calibri"/>
              </w:rPr>
              <w:t>acilities were mandated to select HIV counsellors who would be capacitated to provide the counselling in each facility. They were supported by the District Training Coordinator.</w:t>
            </w:r>
          </w:p>
          <w:p w14:paraId="4EDA262E" w14:textId="0A685040" w:rsidR="000A5297" w:rsidRPr="00FE47F4" w:rsidRDefault="000A5297" w:rsidP="00EE7BB7">
            <w:pPr>
              <w:pStyle w:val="NoSpacing"/>
              <w:rPr>
                <w:rFonts w:ascii="Calibri" w:hAnsi="Calibri" w:cs="Calibri"/>
              </w:rPr>
            </w:pPr>
          </w:p>
        </w:tc>
      </w:tr>
      <w:tr w:rsidR="00EE7BB7" w:rsidRPr="00FE47F4" w14:paraId="7DCFBE84" w14:textId="7D096DF5" w:rsidTr="004309EA">
        <w:trPr>
          <w:trHeight w:val="521"/>
        </w:trPr>
        <w:tc>
          <w:tcPr>
            <w:tcW w:w="1985" w:type="dxa"/>
          </w:tcPr>
          <w:p w14:paraId="15FDE726" w14:textId="64A2BA9E" w:rsidR="00EE7BB7" w:rsidRPr="00FE47F4" w:rsidRDefault="00EE7BB7" w:rsidP="00EE7BB7">
            <w:pPr>
              <w:rPr>
                <w:rFonts w:ascii="Calibri" w:hAnsi="Calibri" w:cs="Calibri"/>
                <w:b/>
              </w:rPr>
            </w:pPr>
            <w:r w:rsidRPr="00FE47F4">
              <w:rPr>
                <w:rFonts w:ascii="Calibri" w:hAnsi="Calibri" w:cs="Calibri"/>
                <w:b/>
              </w:rPr>
              <w:lastRenderedPageBreak/>
              <w:t>1</w:t>
            </w:r>
            <w:r w:rsidR="00E92284">
              <w:rPr>
                <w:rFonts w:ascii="Calibri" w:hAnsi="Calibri" w:cs="Calibri"/>
                <w:b/>
              </w:rPr>
              <w:t>2</w:t>
            </w:r>
            <w:r w:rsidRPr="00FE47F4">
              <w:rPr>
                <w:rFonts w:ascii="Calibri" w:hAnsi="Calibri" w:cs="Calibri"/>
                <w:b/>
              </w:rPr>
              <w:t>. How well actual</w:t>
            </w:r>
          </w:p>
        </w:tc>
        <w:tc>
          <w:tcPr>
            <w:tcW w:w="11765" w:type="dxa"/>
          </w:tcPr>
          <w:p w14:paraId="0BACC35F" w14:textId="6C3E86B9" w:rsidR="002420CE" w:rsidRPr="006604D7" w:rsidRDefault="00094CCC" w:rsidP="006604D7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Out of a total 19 facilities, </w:t>
            </w:r>
            <w:r w:rsidR="00D748C8" w:rsidRPr="00FE47F4">
              <w:rPr>
                <w:rFonts w:ascii="Calibri" w:hAnsi="Calibri" w:cs="Calibri"/>
                <w:lang w:val="en-US"/>
              </w:rPr>
              <w:t xml:space="preserve">20 </w:t>
            </w:r>
            <w:r w:rsidR="00E21B7A">
              <w:rPr>
                <w:rFonts w:ascii="Calibri" w:hAnsi="Calibri" w:cs="Calibri"/>
                <w:lang w:val="en-US"/>
              </w:rPr>
              <w:t xml:space="preserve">HIV </w:t>
            </w:r>
            <w:r w:rsidR="00D748C8" w:rsidRPr="00FE47F4">
              <w:rPr>
                <w:rFonts w:ascii="Calibri" w:hAnsi="Calibri" w:cs="Calibri"/>
                <w:lang w:val="en-US"/>
              </w:rPr>
              <w:t>counsell</w:t>
            </w:r>
            <w:r w:rsidR="00F711AA" w:rsidRPr="00FE47F4">
              <w:rPr>
                <w:rFonts w:ascii="Calibri" w:hAnsi="Calibri" w:cs="Calibri"/>
                <w:lang w:val="en-US"/>
              </w:rPr>
              <w:t>ors</w:t>
            </w:r>
            <w:r>
              <w:rPr>
                <w:rFonts w:ascii="Calibri" w:hAnsi="Calibri" w:cs="Calibri"/>
                <w:lang w:val="en-US"/>
              </w:rPr>
              <w:t xml:space="preserve"> were capacitated to deliver the counselling service.</w:t>
            </w:r>
          </w:p>
        </w:tc>
      </w:tr>
    </w:tbl>
    <w:p w14:paraId="7BDB8FDD" w14:textId="54D721AD" w:rsidR="00BF1E20" w:rsidRPr="00FE47F4" w:rsidRDefault="00BF1E20" w:rsidP="00CF5785">
      <w:pPr>
        <w:rPr>
          <w:rFonts w:ascii="Calibri" w:hAnsi="Calibri" w:cs="Calibri"/>
        </w:rPr>
      </w:pPr>
    </w:p>
    <w:p w14:paraId="4F5E06F7" w14:textId="54F93A3F" w:rsidR="00E95363" w:rsidRPr="00FE47F4" w:rsidRDefault="009B36F5" w:rsidP="00CF5785">
      <w:pPr>
        <w:rPr>
          <w:rFonts w:ascii="Calibri" w:hAnsi="Calibri" w:cs="Calibri"/>
        </w:rPr>
      </w:pPr>
      <w:r w:rsidRPr="009B36F5">
        <w:rPr>
          <w:rFonts w:ascii="Calibri" w:hAnsi="Calibri" w:cs="Calibri"/>
        </w:rPr>
        <w:t xml:space="preserve">  </w:t>
      </w:r>
    </w:p>
    <w:sectPr w:rsidR="00E95363" w:rsidRPr="00FE47F4" w:rsidSect="00963ECF">
      <w:pgSz w:w="16838" w:h="11906" w:orient="landscape"/>
      <w:pgMar w:top="70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B1F26" w14:textId="77777777" w:rsidR="000537CC" w:rsidRDefault="000537CC" w:rsidP="00E95363">
      <w:pPr>
        <w:spacing w:after="0" w:line="240" w:lineRule="auto"/>
      </w:pPr>
      <w:r>
        <w:separator/>
      </w:r>
    </w:p>
  </w:endnote>
  <w:endnote w:type="continuationSeparator" w:id="0">
    <w:p w14:paraId="7DEFE950" w14:textId="77777777" w:rsidR="000537CC" w:rsidRDefault="000537CC" w:rsidP="00E95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D7EAA" w14:textId="77777777" w:rsidR="000537CC" w:rsidRDefault="000537CC" w:rsidP="00E95363">
      <w:pPr>
        <w:spacing w:after="0" w:line="240" w:lineRule="auto"/>
      </w:pPr>
      <w:r>
        <w:separator/>
      </w:r>
    </w:p>
  </w:footnote>
  <w:footnote w:type="continuationSeparator" w:id="0">
    <w:p w14:paraId="48E3ACE2" w14:textId="77777777" w:rsidR="000537CC" w:rsidRDefault="000537CC" w:rsidP="00E95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C655A"/>
    <w:multiLevelType w:val="hybridMultilevel"/>
    <w:tmpl w:val="155E3252"/>
    <w:lvl w:ilvl="0" w:tplc="CAB64F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CCB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228C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901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ACD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CCB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0C6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423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03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6B7FF6"/>
    <w:multiLevelType w:val="multilevel"/>
    <w:tmpl w:val="8E189C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5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BFD293E"/>
    <w:multiLevelType w:val="hybridMultilevel"/>
    <w:tmpl w:val="B038FBF2"/>
    <w:lvl w:ilvl="0" w:tplc="08090001">
      <w:start w:val="1"/>
      <w:numFmt w:val="bullet"/>
      <w:lvlText w:val=""/>
      <w:lvlJc w:val="left"/>
      <w:pPr>
        <w:ind w:left="3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3" w15:restartNumberingAfterBreak="0">
    <w:nsid w:val="0CA01B43"/>
    <w:multiLevelType w:val="hybridMultilevel"/>
    <w:tmpl w:val="505AF4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9923EF"/>
    <w:multiLevelType w:val="hybridMultilevel"/>
    <w:tmpl w:val="81A61F7A"/>
    <w:lvl w:ilvl="0" w:tplc="53F07C90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5" w15:restartNumberingAfterBreak="0">
    <w:nsid w:val="17722D6D"/>
    <w:multiLevelType w:val="hybridMultilevel"/>
    <w:tmpl w:val="F626A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F36D12"/>
    <w:multiLevelType w:val="hybridMultilevel"/>
    <w:tmpl w:val="3A3A2F4A"/>
    <w:lvl w:ilvl="0" w:tplc="5F6C1D24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80D2A"/>
    <w:multiLevelType w:val="hybridMultilevel"/>
    <w:tmpl w:val="8AF8E7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4E754B"/>
    <w:multiLevelType w:val="hybridMultilevel"/>
    <w:tmpl w:val="CA06E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A140F"/>
    <w:multiLevelType w:val="hybridMultilevel"/>
    <w:tmpl w:val="5F42D6A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8C2098"/>
    <w:multiLevelType w:val="hybridMultilevel"/>
    <w:tmpl w:val="FC1664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771449"/>
    <w:multiLevelType w:val="hybridMultilevel"/>
    <w:tmpl w:val="EE641E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351A2"/>
    <w:multiLevelType w:val="hybridMultilevel"/>
    <w:tmpl w:val="7A4EA606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57B7C3E"/>
    <w:multiLevelType w:val="hybridMultilevel"/>
    <w:tmpl w:val="3DE4AB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922D6F"/>
    <w:multiLevelType w:val="hybridMultilevel"/>
    <w:tmpl w:val="556202EA"/>
    <w:lvl w:ilvl="0" w:tplc="4074F0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6E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6AC5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048A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66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20D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DE1E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A6CD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B622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AB0AB9"/>
    <w:multiLevelType w:val="hybridMultilevel"/>
    <w:tmpl w:val="2D208D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9AB0ED7"/>
    <w:multiLevelType w:val="hybridMultilevel"/>
    <w:tmpl w:val="0AAE32B4"/>
    <w:lvl w:ilvl="0" w:tplc="5F6C1D24">
      <w:start w:val="1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A0760D9"/>
    <w:multiLevelType w:val="hybridMultilevel"/>
    <w:tmpl w:val="556202EA"/>
    <w:lvl w:ilvl="0" w:tplc="4074F0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6E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6AC5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048A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66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20D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DE1E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A6CD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B622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A1727C"/>
    <w:multiLevelType w:val="hybridMultilevel"/>
    <w:tmpl w:val="63145B9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AF0111"/>
    <w:multiLevelType w:val="hybridMultilevel"/>
    <w:tmpl w:val="3A30B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3D4ADE"/>
    <w:multiLevelType w:val="hybridMultilevel"/>
    <w:tmpl w:val="C68A40F2"/>
    <w:lvl w:ilvl="0" w:tplc="08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1" w15:restartNumberingAfterBreak="0">
    <w:nsid w:val="404D1266"/>
    <w:multiLevelType w:val="hybridMultilevel"/>
    <w:tmpl w:val="23A4C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E965F3"/>
    <w:multiLevelType w:val="hybridMultilevel"/>
    <w:tmpl w:val="47BEC8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436432"/>
    <w:multiLevelType w:val="hybridMultilevel"/>
    <w:tmpl w:val="2864F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1B5AA5"/>
    <w:multiLevelType w:val="hybridMultilevel"/>
    <w:tmpl w:val="6DA4AE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5E73AC0"/>
    <w:multiLevelType w:val="hybridMultilevel"/>
    <w:tmpl w:val="1D1AC60A"/>
    <w:lvl w:ilvl="0" w:tplc="5F6C1D24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706158"/>
    <w:multiLevelType w:val="hybridMultilevel"/>
    <w:tmpl w:val="7F44D4E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E93D60"/>
    <w:multiLevelType w:val="hybridMultilevel"/>
    <w:tmpl w:val="C0F4E138"/>
    <w:lvl w:ilvl="0" w:tplc="0ED0C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9BF3910"/>
    <w:multiLevelType w:val="hybridMultilevel"/>
    <w:tmpl w:val="08AC308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A5F3596"/>
    <w:multiLevelType w:val="hybridMultilevel"/>
    <w:tmpl w:val="FB6CFE74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AF65643"/>
    <w:multiLevelType w:val="hybridMultilevel"/>
    <w:tmpl w:val="47BEC8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AE33F5"/>
    <w:multiLevelType w:val="hybridMultilevel"/>
    <w:tmpl w:val="55540928"/>
    <w:lvl w:ilvl="0" w:tplc="B5367858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1D4990"/>
    <w:multiLevelType w:val="hybridMultilevel"/>
    <w:tmpl w:val="CCA673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995B77"/>
    <w:multiLevelType w:val="hybridMultilevel"/>
    <w:tmpl w:val="DEE81CF2"/>
    <w:lvl w:ilvl="0" w:tplc="47BC67F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C808FE"/>
    <w:multiLevelType w:val="hybridMultilevel"/>
    <w:tmpl w:val="3002014C"/>
    <w:lvl w:ilvl="0" w:tplc="5F6C1D24">
      <w:start w:val="15"/>
      <w:numFmt w:val="bullet"/>
      <w:lvlText w:val="-"/>
      <w:lvlJc w:val="left"/>
      <w:pPr>
        <w:ind w:left="898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abstractNum w:abstractNumId="35" w15:restartNumberingAfterBreak="0">
    <w:nsid w:val="6F281A4D"/>
    <w:multiLevelType w:val="hybridMultilevel"/>
    <w:tmpl w:val="5A666A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D3A6C"/>
    <w:multiLevelType w:val="hybridMultilevel"/>
    <w:tmpl w:val="F3C8E1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BA006F"/>
    <w:multiLevelType w:val="hybridMultilevel"/>
    <w:tmpl w:val="A02409CE"/>
    <w:lvl w:ilvl="0" w:tplc="91FAA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EA8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582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7C2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6A0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4E1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C6C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6C8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F2C8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FF43DE2"/>
    <w:multiLevelType w:val="hybridMultilevel"/>
    <w:tmpl w:val="AB08F1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D90DCF"/>
    <w:multiLevelType w:val="hybridMultilevel"/>
    <w:tmpl w:val="2160A0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3665C65"/>
    <w:multiLevelType w:val="hybridMultilevel"/>
    <w:tmpl w:val="D76CCFD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A7E1F"/>
    <w:multiLevelType w:val="hybridMultilevel"/>
    <w:tmpl w:val="944CCB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CA08AD"/>
    <w:multiLevelType w:val="hybridMultilevel"/>
    <w:tmpl w:val="EC10AD56"/>
    <w:lvl w:ilvl="0" w:tplc="08090001">
      <w:start w:val="1"/>
      <w:numFmt w:val="bullet"/>
      <w:lvlText w:val=""/>
      <w:lvlJc w:val="left"/>
      <w:pPr>
        <w:ind w:left="14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4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4"/>
  </w:num>
  <w:num w:numId="3">
    <w:abstractNumId w:val="39"/>
  </w:num>
  <w:num w:numId="4">
    <w:abstractNumId w:val="17"/>
  </w:num>
  <w:num w:numId="5">
    <w:abstractNumId w:val="0"/>
  </w:num>
  <w:num w:numId="6">
    <w:abstractNumId w:val="2"/>
  </w:num>
  <w:num w:numId="7">
    <w:abstractNumId w:val="19"/>
  </w:num>
  <w:num w:numId="8">
    <w:abstractNumId w:val="14"/>
  </w:num>
  <w:num w:numId="9">
    <w:abstractNumId w:val="15"/>
  </w:num>
  <w:num w:numId="10">
    <w:abstractNumId w:val="8"/>
  </w:num>
  <w:num w:numId="11">
    <w:abstractNumId w:val="23"/>
  </w:num>
  <w:num w:numId="12">
    <w:abstractNumId w:val="33"/>
  </w:num>
  <w:num w:numId="13">
    <w:abstractNumId w:val="37"/>
  </w:num>
  <w:num w:numId="14">
    <w:abstractNumId w:val="6"/>
  </w:num>
  <w:num w:numId="15">
    <w:abstractNumId w:val="34"/>
  </w:num>
  <w:num w:numId="16">
    <w:abstractNumId w:val="38"/>
  </w:num>
  <w:num w:numId="17">
    <w:abstractNumId w:val="5"/>
  </w:num>
  <w:num w:numId="18">
    <w:abstractNumId w:val="21"/>
  </w:num>
  <w:num w:numId="19">
    <w:abstractNumId w:val="16"/>
  </w:num>
  <w:num w:numId="20">
    <w:abstractNumId w:val="1"/>
  </w:num>
  <w:num w:numId="21">
    <w:abstractNumId w:val="7"/>
  </w:num>
  <w:num w:numId="22">
    <w:abstractNumId w:val="36"/>
  </w:num>
  <w:num w:numId="23">
    <w:abstractNumId w:val="41"/>
  </w:num>
  <w:num w:numId="24">
    <w:abstractNumId w:val="20"/>
  </w:num>
  <w:num w:numId="25">
    <w:abstractNumId w:val="40"/>
  </w:num>
  <w:num w:numId="26">
    <w:abstractNumId w:val="22"/>
  </w:num>
  <w:num w:numId="27">
    <w:abstractNumId w:val="24"/>
  </w:num>
  <w:num w:numId="28">
    <w:abstractNumId w:val="12"/>
  </w:num>
  <w:num w:numId="29">
    <w:abstractNumId w:val="25"/>
  </w:num>
  <w:num w:numId="30">
    <w:abstractNumId w:val="3"/>
  </w:num>
  <w:num w:numId="31">
    <w:abstractNumId w:val="32"/>
  </w:num>
  <w:num w:numId="32">
    <w:abstractNumId w:val="35"/>
  </w:num>
  <w:num w:numId="33">
    <w:abstractNumId w:val="11"/>
  </w:num>
  <w:num w:numId="34">
    <w:abstractNumId w:val="30"/>
  </w:num>
  <w:num w:numId="35">
    <w:abstractNumId w:val="13"/>
  </w:num>
  <w:num w:numId="36">
    <w:abstractNumId w:val="27"/>
  </w:num>
  <w:num w:numId="37">
    <w:abstractNumId w:val="31"/>
  </w:num>
  <w:num w:numId="38">
    <w:abstractNumId w:val="9"/>
  </w:num>
  <w:num w:numId="39">
    <w:abstractNumId w:val="26"/>
  </w:num>
  <w:num w:numId="40">
    <w:abstractNumId w:val="18"/>
  </w:num>
  <w:num w:numId="41">
    <w:abstractNumId w:val="28"/>
  </w:num>
  <w:num w:numId="42">
    <w:abstractNumId w:val="29"/>
  </w:num>
  <w:num w:numId="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5363"/>
    <w:rsid w:val="00003074"/>
    <w:rsid w:val="000058FF"/>
    <w:rsid w:val="00010746"/>
    <w:rsid w:val="000114CF"/>
    <w:rsid w:val="00021047"/>
    <w:rsid w:val="000265BC"/>
    <w:rsid w:val="000307FA"/>
    <w:rsid w:val="000319FB"/>
    <w:rsid w:val="000359C0"/>
    <w:rsid w:val="00037622"/>
    <w:rsid w:val="00041BA5"/>
    <w:rsid w:val="00043FF6"/>
    <w:rsid w:val="00046023"/>
    <w:rsid w:val="00051E6B"/>
    <w:rsid w:val="00052B5C"/>
    <w:rsid w:val="000534FE"/>
    <w:rsid w:val="000537CC"/>
    <w:rsid w:val="00054714"/>
    <w:rsid w:val="00055AB3"/>
    <w:rsid w:val="000616C9"/>
    <w:rsid w:val="0006501B"/>
    <w:rsid w:val="00065921"/>
    <w:rsid w:val="0007251A"/>
    <w:rsid w:val="00073367"/>
    <w:rsid w:val="000814B1"/>
    <w:rsid w:val="00083B0D"/>
    <w:rsid w:val="0009126D"/>
    <w:rsid w:val="000930E6"/>
    <w:rsid w:val="00094CCC"/>
    <w:rsid w:val="000A5297"/>
    <w:rsid w:val="000A5590"/>
    <w:rsid w:val="000A77AE"/>
    <w:rsid w:val="000A7936"/>
    <w:rsid w:val="000B16BD"/>
    <w:rsid w:val="000B2552"/>
    <w:rsid w:val="000B5E30"/>
    <w:rsid w:val="000B6543"/>
    <w:rsid w:val="000C1054"/>
    <w:rsid w:val="000C16C2"/>
    <w:rsid w:val="000C23F0"/>
    <w:rsid w:val="000C2CFD"/>
    <w:rsid w:val="000C5805"/>
    <w:rsid w:val="000C7014"/>
    <w:rsid w:val="000D0DFB"/>
    <w:rsid w:val="000E28C8"/>
    <w:rsid w:val="000F1DD7"/>
    <w:rsid w:val="000F4177"/>
    <w:rsid w:val="000F7FB9"/>
    <w:rsid w:val="0010330A"/>
    <w:rsid w:val="00106B37"/>
    <w:rsid w:val="001071FB"/>
    <w:rsid w:val="001102F1"/>
    <w:rsid w:val="00120A29"/>
    <w:rsid w:val="00120B78"/>
    <w:rsid w:val="0012265E"/>
    <w:rsid w:val="001256AA"/>
    <w:rsid w:val="00125AE7"/>
    <w:rsid w:val="00126B05"/>
    <w:rsid w:val="001353DD"/>
    <w:rsid w:val="00137856"/>
    <w:rsid w:val="001379D1"/>
    <w:rsid w:val="00141CB5"/>
    <w:rsid w:val="001436E7"/>
    <w:rsid w:val="00143B0E"/>
    <w:rsid w:val="00145A0C"/>
    <w:rsid w:val="001510D8"/>
    <w:rsid w:val="0015277B"/>
    <w:rsid w:val="0015282D"/>
    <w:rsid w:val="0015320D"/>
    <w:rsid w:val="001660D9"/>
    <w:rsid w:val="00171EEB"/>
    <w:rsid w:val="001731DF"/>
    <w:rsid w:val="0018189E"/>
    <w:rsid w:val="00184991"/>
    <w:rsid w:val="00184B51"/>
    <w:rsid w:val="00184EE6"/>
    <w:rsid w:val="001855EA"/>
    <w:rsid w:val="0018606E"/>
    <w:rsid w:val="001910D2"/>
    <w:rsid w:val="00193AE0"/>
    <w:rsid w:val="001943EB"/>
    <w:rsid w:val="001A6928"/>
    <w:rsid w:val="001B38B2"/>
    <w:rsid w:val="001B6DFA"/>
    <w:rsid w:val="001B7619"/>
    <w:rsid w:val="001C138C"/>
    <w:rsid w:val="001C630D"/>
    <w:rsid w:val="001C68D5"/>
    <w:rsid w:val="001C6D25"/>
    <w:rsid w:val="001D0CBB"/>
    <w:rsid w:val="001D2F2F"/>
    <w:rsid w:val="001D428C"/>
    <w:rsid w:val="001E04B3"/>
    <w:rsid w:val="001E2320"/>
    <w:rsid w:val="001F43D1"/>
    <w:rsid w:val="001F65BA"/>
    <w:rsid w:val="00200B0C"/>
    <w:rsid w:val="00202990"/>
    <w:rsid w:val="00203C6D"/>
    <w:rsid w:val="00203D99"/>
    <w:rsid w:val="00206E93"/>
    <w:rsid w:val="0021364D"/>
    <w:rsid w:val="00214FAC"/>
    <w:rsid w:val="00221049"/>
    <w:rsid w:val="00221447"/>
    <w:rsid w:val="00221746"/>
    <w:rsid w:val="002227AA"/>
    <w:rsid w:val="002233CD"/>
    <w:rsid w:val="00223672"/>
    <w:rsid w:val="00224255"/>
    <w:rsid w:val="00227325"/>
    <w:rsid w:val="00233B46"/>
    <w:rsid w:val="0023441C"/>
    <w:rsid w:val="002420CE"/>
    <w:rsid w:val="00242E67"/>
    <w:rsid w:val="0024339C"/>
    <w:rsid w:val="00244911"/>
    <w:rsid w:val="00247917"/>
    <w:rsid w:val="002506FA"/>
    <w:rsid w:val="002551DB"/>
    <w:rsid w:val="00260FEA"/>
    <w:rsid w:val="0026420E"/>
    <w:rsid w:val="002669E9"/>
    <w:rsid w:val="00266B96"/>
    <w:rsid w:val="00271B23"/>
    <w:rsid w:val="0027287B"/>
    <w:rsid w:val="00275D88"/>
    <w:rsid w:val="00281E88"/>
    <w:rsid w:val="00283D3A"/>
    <w:rsid w:val="002925C0"/>
    <w:rsid w:val="002948E0"/>
    <w:rsid w:val="00295054"/>
    <w:rsid w:val="002963C1"/>
    <w:rsid w:val="002A2558"/>
    <w:rsid w:val="002A35B0"/>
    <w:rsid w:val="002A5C8A"/>
    <w:rsid w:val="002A6F65"/>
    <w:rsid w:val="002A71F3"/>
    <w:rsid w:val="002B2127"/>
    <w:rsid w:val="002B39E5"/>
    <w:rsid w:val="002B39FA"/>
    <w:rsid w:val="002B6CF6"/>
    <w:rsid w:val="002C1DBF"/>
    <w:rsid w:val="002C5CCD"/>
    <w:rsid w:val="002C7C83"/>
    <w:rsid w:val="002D0632"/>
    <w:rsid w:val="002D0F15"/>
    <w:rsid w:val="002D680A"/>
    <w:rsid w:val="002D7CD1"/>
    <w:rsid w:val="002E043A"/>
    <w:rsid w:val="002E7AC3"/>
    <w:rsid w:val="002F01A5"/>
    <w:rsid w:val="00300291"/>
    <w:rsid w:val="00303D0F"/>
    <w:rsid w:val="00312137"/>
    <w:rsid w:val="00312157"/>
    <w:rsid w:val="00312C61"/>
    <w:rsid w:val="00312C65"/>
    <w:rsid w:val="0031477C"/>
    <w:rsid w:val="00317A4E"/>
    <w:rsid w:val="003204AB"/>
    <w:rsid w:val="00323575"/>
    <w:rsid w:val="00323633"/>
    <w:rsid w:val="00323950"/>
    <w:rsid w:val="00323C21"/>
    <w:rsid w:val="00325DF2"/>
    <w:rsid w:val="003263A2"/>
    <w:rsid w:val="003273F1"/>
    <w:rsid w:val="00333EB6"/>
    <w:rsid w:val="00335761"/>
    <w:rsid w:val="00335850"/>
    <w:rsid w:val="00335CEF"/>
    <w:rsid w:val="003428A1"/>
    <w:rsid w:val="00342A5B"/>
    <w:rsid w:val="00345576"/>
    <w:rsid w:val="0035127D"/>
    <w:rsid w:val="00354C5D"/>
    <w:rsid w:val="0036281C"/>
    <w:rsid w:val="00362B0B"/>
    <w:rsid w:val="00366C14"/>
    <w:rsid w:val="00370450"/>
    <w:rsid w:val="00370F6D"/>
    <w:rsid w:val="00372577"/>
    <w:rsid w:val="00375CAC"/>
    <w:rsid w:val="003773CE"/>
    <w:rsid w:val="003802C4"/>
    <w:rsid w:val="00382E09"/>
    <w:rsid w:val="003834D0"/>
    <w:rsid w:val="00385860"/>
    <w:rsid w:val="003954E4"/>
    <w:rsid w:val="00397220"/>
    <w:rsid w:val="003A44A4"/>
    <w:rsid w:val="003B2324"/>
    <w:rsid w:val="003B2E45"/>
    <w:rsid w:val="003B4DAA"/>
    <w:rsid w:val="003B520F"/>
    <w:rsid w:val="003C20C9"/>
    <w:rsid w:val="003C2A3E"/>
    <w:rsid w:val="003C6A0C"/>
    <w:rsid w:val="003C72CB"/>
    <w:rsid w:val="003D35B6"/>
    <w:rsid w:val="003D619F"/>
    <w:rsid w:val="003D7898"/>
    <w:rsid w:val="003E11F1"/>
    <w:rsid w:val="003E4532"/>
    <w:rsid w:val="003E67BB"/>
    <w:rsid w:val="003E7C33"/>
    <w:rsid w:val="003F4ABF"/>
    <w:rsid w:val="003F5961"/>
    <w:rsid w:val="003F5A8D"/>
    <w:rsid w:val="003F6E39"/>
    <w:rsid w:val="004032B6"/>
    <w:rsid w:val="004049ED"/>
    <w:rsid w:val="004055F8"/>
    <w:rsid w:val="00410B69"/>
    <w:rsid w:val="00410B9A"/>
    <w:rsid w:val="00410D91"/>
    <w:rsid w:val="00413781"/>
    <w:rsid w:val="00413FFB"/>
    <w:rsid w:val="00414228"/>
    <w:rsid w:val="00416164"/>
    <w:rsid w:val="004165A7"/>
    <w:rsid w:val="00421670"/>
    <w:rsid w:val="0042777F"/>
    <w:rsid w:val="004309EA"/>
    <w:rsid w:val="004339F6"/>
    <w:rsid w:val="0043687B"/>
    <w:rsid w:val="00442FE1"/>
    <w:rsid w:val="00446569"/>
    <w:rsid w:val="00447C6A"/>
    <w:rsid w:val="0045153F"/>
    <w:rsid w:val="004573F7"/>
    <w:rsid w:val="00461BEC"/>
    <w:rsid w:val="00462139"/>
    <w:rsid w:val="004631CB"/>
    <w:rsid w:val="0046668E"/>
    <w:rsid w:val="00466EEC"/>
    <w:rsid w:val="00470E66"/>
    <w:rsid w:val="004715C9"/>
    <w:rsid w:val="00471B84"/>
    <w:rsid w:val="00483045"/>
    <w:rsid w:val="0048377F"/>
    <w:rsid w:val="00485DA1"/>
    <w:rsid w:val="004863BE"/>
    <w:rsid w:val="00487770"/>
    <w:rsid w:val="004960FC"/>
    <w:rsid w:val="004B1658"/>
    <w:rsid w:val="004B2240"/>
    <w:rsid w:val="004B390D"/>
    <w:rsid w:val="004B3A0B"/>
    <w:rsid w:val="004B4B8F"/>
    <w:rsid w:val="004B66BC"/>
    <w:rsid w:val="004C115B"/>
    <w:rsid w:val="004C339B"/>
    <w:rsid w:val="004D1001"/>
    <w:rsid w:val="004D787C"/>
    <w:rsid w:val="004E378E"/>
    <w:rsid w:val="004E46C5"/>
    <w:rsid w:val="004F0E31"/>
    <w:rsid w:val="004F3C19"/>
    <w:rsid w:val="004F6767"/>
    <w:rsid w:val="00503683"/>
    <w:rsid w:val="00510C28"/>
    <w:rsid w:val="005130A6"/>
    <w:rsid w:val="005134B6"/>
    <w:rsid w:val="005142E4"/>
    <w:rsid w:val="005252E6"/>
    <w:rsid w:val="00530578"/>
    <w:rsid w:val="0053295E"/>
    <w:rsid w:val="00533308"/>
    <w:rsid w:val="00533B05"/>
    <w:rsid w:val="005372C2"/>
    <w:rsid w:val="0054054C"/>
    <w:rsid w:val="005444AA"/>
    <w:rsid w:val="00545CCD"/>
    <w:rsid w:val="00550FC6"/>
    <w:rsid w:val="005533C3"/>
    <w:rsid w:val="005549BC"/>
    <w:rsid w:val="00557059"/>
    <w:rsid w:val="00563665"/>
    <w:rsid w:val="00564921"/>
    <w:rsid w:val="00570617"/>
    <w:rsid w:val="005813BB"/>
    <w:rsid w:val="00582EA2"/>
    <w:rsid w:val="00590E9D"/>
    <w:rsid w:val="005942EE"/>
    <w:rsid w:val="00594852"/>
    <w:rsid w:val="00594FE0"/>
    <w:rsid w:val="00597668"/>
    <w:rsid w:val="005A2D5D"/>
    <w:rsid w:val="005A328B"/>
    <w:rsid w:val="005A481D"/>
    <w:rsid w:val="005A65C7"/>
    <w:rsid w:val="005B48FE"/>
    <w:rsid w:val="005B6EB7"/>
    <w:rsid w:val="005B70CD"/>
    <w:rsid w:val="005C31AF"/>
    <w:rsid w:val="005C390B"/>
    <w:rsid w:val="005C6110"/>
    <w:rsid w:val="005D46FA"/>
    <w:rsid w:val="005E21A8"/>
    <w:rsid w:val="005E2488"/>
    <w:rsid w:val="005F4985"/>
    <w:rsid w:val="00601F7C"/>
    <w:rsid w:val="00611071"/>
    <w:rsid w:val="0061255E"/>
    <w:rsid w:val="00612CA9"/>
    <w:rsid w:val="006139D7"/>
    <w:rsid w:val="00616642"/>
    <w:rsid w:val="006230E0"/>
    <w:rsid w:val="00627165"/>
    <w:rsid w:val="00636627"/>
    <w:rsid w:val="00636940"/>
    <w:rsid w:val="00640D34"/>
    <w:rsid w:val="00642325"/>
    <w:rsid w:val="00642F0F"/>
    <w:rsid w:val="0065258B"/>
    <w:rsid w:val="00652DA1"/>
    <w:rsid w:val="0065500C"/>
    <w:rsid w:val="00655DDE"/>
    <w:rsid w:val="006604D7"/>
    <w:rsid w:val="006621D0"/>
    <w:rsid w:val="00664346"/>
    <w:rsid w:val="006653EC"/>
    <w:rsid w:val="006659D6"/>
    <w:rsid w:val="0067404C"/>
    <w:rsid w:val="00674623"/>
    <w:rsid w:val="0067573B"/>
    <w:rsid w:val="00680B94"/>
    <w:rsid w:val="00681B7F"/>
    <w:rsid w:val="0068304E"/>
    <w:rsid w:val="00684B1A"/>
    <w:rsid w:val="00692130"/>
    <w:rsid w:val="006A55E9"/>
    <w:rsid w:val="006A5B6F"/>
    <w:rsid w:val="006A6A79"/>
    <w:rsid w:val="006B110D"/>
    <w:rsid w:val="006B2103"/>
    <w:rsid w:val="006B64EA"/>
    <w:rsid w:val="006C46B1"/>
    <w:rsid w:val="006C4DAD"/>
    <w:rsid w:val="006C7AF6"/>
    <w:rsid w:val="006D3567"/>
    <w:rsid w:val="006D7861"/>
    <w:rsid w:val="006E154C"/>
    <w:rsid w:val="006E30B6"/>
    <w:rsid w:val="006E5F0D"/>
    <w:rsid w:val="006E7C60"/>
    <w:rsid w:val="006F2354"/>
    <w:rsid w:val="006F3B78"/>
    <w:rsid w:val="006F5A4F"/>
    <w:rsid w:val="00703168"/>
    <w:rsid w:val="00703FFC"/>
    <w:rsid w:val="007070C4"/>
    <w:rsid w:val="007150F8"/>
    <w:rsid w:val="00721F28"/>
    <w:rsid w:val="00722175"/>
    <w:rsid w:val="0072284B"/>
    <w:rsid w:val="00723A6D"/>
    <w:rsid w:val="00723DB9"/>
    <w:rsid w:val="00727E41"/>
    <w:rsid w:val="00730B5F"/>
    <w:rsid w:val="00733BC0"/>
    <w:rsid w:val="00734E1D"/>
    <w:rsid w:val="00745FA3"/>
    <w:rsid w:val="00746099"/>
    <w:rsid w:val="00747007"/>
    <w:rsid w:val="00752C43"/>
    <w:rsid w:val="007540EF"/>
    <w:rsid w:val="007555D6"/>
    <w:rsid w:val="0076262F"/>
    <w:rsid w:val="00762B90"/>
    <w:rsid w:val="007640B4"/>
    <w:rsid w:val="0076796A"/>
    <w:rsid w:val="00770874"/>
    <w:rsid w:val="007735CD"/>
    <w:rsid w:val="00774034"/>
    <w:rsid w:val="00774E7C"/>
    <w:rsid w:val="00774F88"/>
    <w:rsid w:val="00775525"/>
    <w:rsid w:val="007764A1"/>
    <w:rsid w:val="00776635"/>
    <w:rsid w:val="00777BD4"/>
    <w:rsid w:val="007818CE"/>
    <w:rsid w:val="00782611"/>
    <w:rsid w:val="00782989"/>
    <w:rsid w:val="00785634"/>
    <w:rsid w:val="007868D8"/>
    <w:rsid w:val="00786BE8"/>
    <w:rsid w:val="00792A02"/>
    <w:rsid w:val="00794CAC"/>
    <w:rsid w:val="00794E3E"/>
    <w:rsid w:val="00796231"/>
    <w:rsid w:val="007A3A75"/>
    <w:rsid w:val="007A43BE"/>
    <w:rsid w:val="007A4721"/>
    <w:rsid w:val="007A5326"/>
    <w:rsid w:val="007A55D4"/>
    <w:rsid w:val="007A70B1"/>
    <w:rsid w:val="007B1E57"/>
    <w:rsid w:val="007B2A74"/>
    <w:rsid w:val="007B5C0D"/>
    <w:rsid w:val="007B7523"/>
    <w:rsid w:val="007C070E"/>
    <w:rsid w:val="007C1FEA"/>
    <w:rsid w:val="007C29E8"/>
    <w:rsid w:val="007C3FB0"/>
    <w:rsid w:val="007C797B"/>
    <w:rsid w:val="007C7AE2"/>
    <w:rsid w:val="007D0825"/>
    <w:rsid w:val="007D21A8"/>
    <w:rsid w:val="007E0857"/>
    <w:rsid w:val="007E52CE"/>
    <w:rsid w:val="007F363A"/>
    <w:rsid w:val="0080224E"/>
    <w:rsid w:val="00807646"/>
    <w:rsid w:val="00811664"/>
    <w:rsid w:val="008119DC"/>
    <w:rsid w:val="00811F10"/>
    <w:rsid w:val="0081376F"/>
    <w:rsid w:val="00813E22"/>
    <w:rsid w:val="008218B5"/>
    <w:rsid w:val="008218BC"/>
    <w:rsid w:val="008235CB"/>
    <w:rsid w:val="00823C57"/>
    <w:rsid w:val="008245E1"/>
    <w:rsid w:val="00825329"/>
    <w:rsid w:val="00825660"/>
    <w:rsid w:val="00825D7A"/>
    <w:rsid w:val="00826397"/>
    <w:rsid w:val="008364A8"/>
    <w:rsid w:val="00836CC4"/>
    <w:rsid w:val="00842436"/>
    <w:rsid w:val="00854453"/>
    <w:rsid w:val="00854BCE"/>
    <w:rsid w:val="0085528B"/>
    <w:rsid w:val="00855E62"/>
    <w:rsid w:val="008645A3"/>
    <w:rsid w:val="00870CF0"/>
    <w:rsid w:val="00873B16"/>
    <w:rsid w:val="00877FD4"/>
    <w:rsid w:val="0089518A"/>
    <w:rsid w:val="008A1BA4"/>
    <w:rsid w:val="008A2AE1"/>
    <w:rsid w:val="008A3D1D"/>
    <w:rsid w:val="008A49B2"/>
    <w:rsid w:val="008A5C73"/>
    <w:rsid w:val="008B509A"/>
    <w:rsid w:val="008B5D0F"/>
    <w:rsid w:val="008B724A"/>
    <w:rsid w:val="008C4381"/>
    <w:rsid w:val="008C5153"/>
    <w:rsid w:val="008C7996"/>
    <w:rsid w:val="008D0AC4"/>
    <w:rsid w:val="008D35DF"/>
    <w:rsid w:val="008D3DBB"/>
    <w:rsid w:val="008D6161"/>
    <w:rsid w:val="008D6171"/>
    <w:rsid w:val="008D68B8"/>
    <w:rsid w:val="008E09A1"/>
    <w:rsid w:val="008E251B"/>
    <w:rsid w:val="008E2D8D"/>
    <w:rsid w:val="008E4042"/>
    <w:rsid w:val="008E48D9"/>
    <w:rsid w:val="008F2E9E"/>
    <w:rsid w:val="008F7D8D"/>
    <w:rsid w:val="00901488"/>
    <w:rsid w:val="009171BA"/>
    <w:rsid w:val="00917BF8"/>
    <w:rsid w:val="00921D1D"/>
    <w:rsid w:val="00926217"/>
    <w:rsid w:val="00927692"/>
    <w:rsid w:val="00933DE1"/>
    <w:rsid w:val="00936408"/>
    <w:rsid w:val="00941FED"/>
    <w:rsid w:val="009501F5"/>
    <w:rsid w:val="009541A2"/>
    <w:rsid w:val="00955919"/>
    <w:rsid w:val="00960CF5"/>
    <w:rsid w:val="00963ECF"/>
    <w:rsid w:val="009643FC"/>
    <w:rsid w:val="009660A3"/>
    <w:rsid w:val="00967CAE"/>
    <w:rsid w:val="00975112"/>
    <w:rsid w:val="009765FC"/>
    <w:rsid w:val="00977179"/>
    <w:rsid w:val="00980005"/>
    <w:rsid w:val="00982750"/>
    <w:rsid w:val="009838F0"/>
    <w:rsid w:val="00991139"/>
    <w:rsid w:val="009962AA"/>
    <w:rsid w:val="00996D9B"/>
    <w:rsid w:val="009A433A"/>
    <w:rsid w:val="009A6E21"/>
    <w:rsid w:val="009B2810"/>
    <w:rsid w:val="009B36F5"/>
    <w:rsid w:val="009B486E"/>
    <w:rsid w:val="009C1406"/>
    <w:rsid w:val="009C155D"/>
    <w:rsid w:val="009C28F6"/>
    <w:rsid w:val="009C3CB0"/>
    <w:rsid w:val="009D5024"/>
    <w:rsid w:val="009D630F"/>
    <w:rsid w:val="009E15F0"/>
    <w:rsid w:val="009E2590"/>
    <w:rsid w:val="009E6244"/>
    <w:rsid w:val="009E6638"/>
    <w:rsid w:val="009E6997"/>
    <w:rsid w:val="009E7B40"/>
    <w:rsid w:val="009F1C23"/>
    <w:rsid w:val="009F4F54"/>
    <w:rsid w:val="00A0399C"/>
    <w:rsid w:val="00A10168"/>
    <w:rsid w:val="00A115D7"/>
    <w:rsid w:val="00A116A7"/>
    <w:rsid w:val="00A121E9"/>
    <w:rsid w:val="00A12EC3"/>
    <w:rsid w:val="00A13711"/>
    <w:rsid w:val="00A145D4"/>
    <w:rsid w:val="00A16167"/>
    <w:rsid w:val="00A237CB"/>
    <w:rsid w:val="00A24287"/>
    <w:rsid w:val="00A31C06"/>
    <w:rsid w:val="00A32294"/>
    <w:rsid w:val="00A32D08"/>
    <w:rsid w:val="00A33D27"/>
    <w:rsid w:val="00A415C4"/>
    <w:rsid w:val="00A41A93"/>
    <w:rsid w:val="00A42ABF"/>
    <w:rsid w:val="00A45FBA"/>
    <w:rsid w:val="00A465DF"/>
    <w:rsid w:val="00A52CEC"/>
    <w:rsid w:val="00A5354B"/>
    <w:rsid w:val="00A561B2"/>
    <w:rsid w:val="00A5690E"/>
    <w:rsid w:val="00A61DD8"/>
    <w:rsid w:val="00A6256E"/>
    <w:rsid w:val="00A62739"/>
    <w:rsid w:val="00A63504"/>
    <w:rsid w:val="00A665F1"/>
    <w:rsid w:val="00A6736F"/>
    <w:rsid w:val="00A712C5"/>
    <w:rsid w:val="00A729C7"/>
    <w:rsid w:val="00A77A99"/>
    <w:rsid w:val="00A82BEB"/>
    <w:rsid w:val="00A82FBC"/>
    <w:rsid w:val="00A93306"/>
    <w:rsid w:val="00A9452C"/>
    <w:rsid w:val="00A94708"/>
    <w:rsid w:val="00A95022"/>
    <w:rsid w:val="00AA1AC2"/>
    <w:rsid w:val="00AA52AA"/>
    <w:rsid w:val="00AB44A4"/>
    <w:rsid w:val="00AB4544"/>
    <w:rsid w:val="00AB4C1F"/>
    <w:rsid w:val="00AB7CDA"/>
    <w:rsid w:val="00AB7FCF"/>
    <w:rsid w:val="00AC00DE"/>
    <w:rsid w:val="00AC3A47"/>
    <w:rsid w:val="00AC55EC"/>
    <w:rsid w:val="00AD01FA"/>
    <w:rsid w:val="00AD0D7B"/>
    <w:rsid w:val="00AD5313"/>
    <w:rsid w:val="00AD6A72"/>
    <w:rsid w:val="00AD6B43"/>
    <w:rsid w:val="00AD7C81"/>
    <w:rsid w:val="00AE0F4B"/>
    <w:rsid w:val="00AE273D"/>
    <w:rsid w:val="00AE491A"/>
    <w:rsid w:val="00AE728F"/>
    <w:rsid w:val="00AF0994"/>
    <w:rsid w:val="00AF09C4"/>
    <w:rsid w:val="00AF29A2"/>
    <w:rsid w:val="00AF3423"/>
    <w:rsid w:val="00AF729D"/>
    <w:rsid w:val="00B02BE2"/>
    <w:rsid w:val="00B0555C"/>
    <w:rsid w:val="00B05FA0"/>
    <w:rsid w:val="00B06E32"/>
    <w:rsid w:val="00B072BD"/>
    <w:rsid w:val="00B075CC"/>
    <w:rsid w:val="00B07AE1"/>
    <w:rsid w:val="00B11DA5"/>
    <w:rsid w:val="00B1266D"/>
    <w:rsid w:val="00B13930"/>
    <w:rsid w:val="00B2052E"/>
    <w:rsid w:val="00B26089"/>
    <w:rsid w:val="00B3167D"/>
    <w:rsid w:val="00B42425"/>
    <w:rsid w:val="00B50A9A"/>
    <w:rsid w:val="00B51AC3"/>
    <w:rsid w:val="00B536FC"/>
    <w:rsid w:val="00B648F1"/>
    <w:rsid w:val="00B75FBB"/>
    <w:rsid w:val="00B80961"/>
    <w:rsid w:val="00B82AA6"/>
    <w:rsid w:val="00B83849"/>
    <w:rsid w:val="00B84083"/>
    <w:rsid w:val="00B85C6E"/>
    <w:rsid w:val="00B87967"/>
    <w:rsid w:val="00B9054C"/>
    <w:rsid w:val="00B92714"/>
    <w:rsid w:val="00BA7A35"/>
    <w:rsid w:val="00BB5AC8"/>
    <w:rsid w:val="00BB5B32"/>
    <w:rsid w:val="00BB6BE9"/>
    <w:rsid w:val="00BB6C7C"/>
    <w:rsid w:val="00BC1978"/>
    <w:rsid w:val="00BC3D17"/>
    <w:rsid w:val="00BC4D2E"/>
    <w:rsid w:val="00BD115B"/>
    <w:rsid w:val="00BD1408"/>
    <w:rsid w:val="00BD4B40"/>
    <w:rsid w:val="00BE1F87"/>
    <w:rsid w:val="00BE3332"/>
    <w:rsid w:val="00BE399F"/>
    <w:rsid w:val="00BE4E34"/>
    <w:rsid w:val="00BF1E20"/>
    <w:rsid w:val="00BF274E"/>
    <w:rsid w:val="00BF372B"/>
    <w:rsid w:val="00BF4B3E"/>
    <w:rsid w:val="00C01811"/>
    <w:rsid w:val="00C043AE"/>
    <w:rsid w:val="00C23C65"/>
    <w:rsid w:val="00C31AEC"/>
    <w:rsid w:val="00C35210"/>
    <w:rsid w:val="00C41E91"/>
    <w:rsid w:val="00C422F4"/>
    <w:rsid w:val="00C4280E"/>
    <w:rsid w:val="00C428B5"/>
    <w:rsid w:val="00C43C0F"/>
    <w:rsid w:val="00C537DC"/>
    <w:rsid w:val="00C540BA"/>
    <w:rsid w:val="00C563F2"/>
    <w:rsid w:val="00C616B4"/>
    <w:rsid w:val="00C61C85"/>
    <w:rsid w:val="00C62BA4"/>
    <w:rsid w:val="00C66A5C"/>
    <w:rsid w:val="00C674DD"/>
    <w:rsid w:val="00C7184D"/>
    <w:rsid w:val="00C723EF"/>
    <w:rsid w:val="00C75C47"/>
    <w:rsid w:val="00C82CFE"/>
    <w:rsid w:val="00C83523"/>
    <w:rsid w:val="00C840CF"/>
    <w:rsid w:val="00C91AB8"/>
    <w:rsid w:val="00C92990"/>
    <w:rsid w:val="00C9618F"/>
    <w:rsid w:val="00C96CA3"/>
    <w:rsid w:val="00CA04CD"/>
    <w:rsid w:val="00CA179E"/>
    <w:rsid w:val="00CA78D9"/>
    <w:rsid w:val="00CB2A7B"/>
    <w:rsid w:val="00CB5D79"/>
    <w:rsid w:val="00CB65A0"/>
    <w:rsid w:val="00CC5B23"/>
    <w:rsid w:val="00CE0002"/>
    <w:rsid w:val="00CE011A"/>
    <w:rsid w:val="00CE0C50"/>
    <w:rsid w:val="00CE324C"/>
    <w:rsid w:val="00CE3306"/>
    <w:rsid w:val="00CE40FB"/>
    <w:rsid w:val="00CE56A6"/>
    <w:rsid w:val="00CF15B0"/>
    <w:rsid w:val="00CF2A4C"/>
    <w:rsid w:val="00CF5785"/>
    <w:rsid w:val="00D06EBC"/>
    <w:rsid w:val="00D105E3"/>
    <w:rsid w:val="00D12588"/>
    <w:rsid w:val="00D149FF"/>
    <w:rsid w:val="00D1762A"/>
    <w:rsid w:val="00D17B7E"/>
    <w:rsid w:val="00D2153B"/>
    <w:rsid w:val="00D217AF"/>
    <w:rsid w:val="00D24560"/>
    <w:rsid w:val="00D24F87"/>
    <w:rsid w:val="00D275BD"/>
    <w:rsid w:val="00D279E0"/>
    <w:rsid w:val="00D31CB4"/>
    <w:rsid w:val="00D31F91"/>
    <w:rsid w:val="00D35569"/>
    <w:rsid w:val="00D405C0"/>
    <w:rsid w:val="00D4545D"/>
    <w:rsid w:val="00D51FCF"/>
    <w:rsid w:val="00D55682"/>
    <w:rsid w:val="00D64645"/>
    <w:rsid w:val="00D65888"/>
    <w:rsid w:val="00D67136"/>
    <w:rsid w:val="00D7356F"/>
    <w:rsid w:val="00D74494"/>
    <w:rsid w:val="00D748C8"/>
    <w:rsid w:val="00D7679F"/>
    <w:rsid w:val="00D804D2"/>
    <w:rsid w:val="00D901AC"/>
    <w:rsid w:val="00D90326"/>
    <w:rsid w:val="00D90CA7"/>
    <w:rsid w:val="00D94B49"/>
    <w:rsid w:val="00D95B25"/>
    <w:rsid w:val="00D95CA9"/>
    <w:rsid w:val="00DA161B"/>
    <w:rsid w:val="00DA3266"/>
    <w:rsid w:val="00DB3BCB"/>
    <w:rsid w:val="00DB579A"/>
    <w:rsid w:val="00DB7546"/>
    <w:rsid w:val="00DC33D0"/>
    <w:rsid w:val="00DC47D7"/>
    <w:rsid w:val="00DC4D86"/>
    <w:rsid w:val="00DC64B3"/>
    <w:rsid w:val="00DD3776"/>
    <w:rsid w:val="00DD48F4"/>
    <w:rsid w:val="00DE3DDA"/>
    <w:rsid w:val="00DE565D"/>
    <w:rsid w:val="00DF77E2"/>
    <w:rsid w:val="00E04C42"/>
    <w:rsid w:val="00E078FA"/>
    <w:rsid w:val="00E10B87"/>
    <w:rsid w:val="00E161DC"/>
    <w:rsid w:val="00E21B7A"/>
    <w:rsid w:val="00E23A48"/>
    <w:rsid w:val="00E32D89"/>
    <w:rsid w:val="00E33205"/>
    <w:rsid w:val="00E33637"/>
    <w:rsid w:val="00E36C88"/>
    <w:rsid w:val="00E373DA"/>
    <w:rsid w:val="00E42494"/>
    <w:rsid w:val="00E44B44"/>
    <w:rsid w:val="00E45E23"/>
    <w:rsid w:val="00E51BC4"/>
    <w:rsid w:val="00E52661"/>
    <w:rsid w:val="00E5598D"/>
    <w:rsid w:val="00E6195F"/>
    <w:rsid w:val="00E61AAF"/>
    <w:rsid w:val="00E62005"/>
    <w:rsid w:val="00E630FD"/>
    <w:rsid w:val="00E711DF"/>
    <w:rsid w:val="00E7209E"/>
    <w:rsid w:val="00E75519"/>
    <w:rsid w:val="00E76C0B"/>
    <w:rsid w:val="00E778C1"/>
    <w:rsid w:val="00E82F8A"/>
    <w:rsid w:val="00E855CB"/>
    <w:rsid w:val="00E92284"/>
    <w:rsid w:val="00E95363"/>
    <w:rsid w:val="00E959A9"/>
    <w:rsid w:val="00E95DD4"/>
    <w:rsid w:val="00E97757"/>
    <w:rsid w:val="00EA0736"/>
    <w:rsid w:val="00EA5BD8"/>
    <w:rsid w:val="00EC0525"/>
    <w:rsid w:val="00EC146B"/>
    <w:rsid w:val="00EC17C1"/>
    <w:rsid w:val="00EC2AF6"/>
    <w:rsid w:val="00ED364C"/>
    <w:rsid w:val="00ED4C19"/>
    <w:rsid w:val="00ED5BA9"/>
    <w:rsid w:val="00EE088E"/>
    <w:rsid w:val="00EE2C8D"/>
    <w:rsid w:val="00EE2F89"/>
    <w:rsid w:val="00EE60F5"/>
    <w:rsid w:val="00EE65B9"/>
    <w:rsid w:val="00EE7BB7"/>
    <w:rsid w:val="00EF1E36"/>
    <w:rsid w:val="00F009A2"/>
    <w:rsid w:val="00F1029B"/>
    <w:rsid w:val="00F11206"/>
    <w:rsid w:val="00F128EA"/>
    <w:rsid w:val="00F160B3"/>
    <w:rsid w:val="00F24037"/>
    <w:rsid w:val="00F27727"/>
    <w:rsid w:val="00F43BB0"/>
    <w:rsid w:val="00F451E1"/>
    <w:rsid w:val="00F46225"/>
    <w:rsid w:val="00F465C6"/>
    <w:rsid w:val="00F5021C"/>
    <w:rsid w:val="00F50E55"/>
    <w:rsid w:val="00F51079"/>
    <w:rsid w:val="00F531A1"/>
    <w:rsid w:val="00F57EF7"/>
    <w:rsid w:val="00F6089E"/>
    <w:rsid w:val="00F60CDE"/>
    <w:rsid w:val="00F63BA3"/>
    <w:rsid w:val="00F65DBC"/>
    <w:rsid w:val="00F711AA"/>
    <w:rsid w:val="00F725EF"/>
    <w:rsid w:val="00F74A1A"/>
    <w:rsid w:val="00F81D0A"/>
    <w:rsid w:val="00F86674"/>
    <w:rsid w:val="00F87C65"/>
    <w:rsid w:val="00F91C30"/>
    <w:rsid w:val="00F93297"/>
    <w:rsid w:val="00FA1154"/>
    <w:rsid w:val="00FA2F88"/>
    <w:rsid w:val="00FA35AF"/>
    <w:rsid w:val="00FA702A"/>
    <w:rsid w:val="00FB1037"/>
    <w:rsid w:val="00FB11D2"/>
    <w:rsid w:val="00FB293D"/>
    <w:rsid w:val="00FB3D9F"/>
    <w:rsid w:val="00FB49A4"/>
    <w:rsid w:val="00FB5CBA"/>
    <w:rsid w:val="00FB6F1E"/>
    <w:rsid w:val="00FC2199"/>
    <w:rsid w:val="00FC286B"/>
    <w:rsid w:val="00FD699F"/>
    <w:rsid w:val="00FE21B6"/>
    <w:rsid w:val="00FE3054"/>
    <w:rsid w:val="00FE47F4"/>
    <w:rsid w:val="00FF4B27"/>
    <w:rsid w:val="00FF6DB5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CA7896D"/>
  <w15:chartTrackingRefBased/>
  <w15:docId w15:val="{2D5DDB45-B603-4DF9-9FD4-3D1DEA95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53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536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536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953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3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536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9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3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64C"/>
    <w:rPr>
      <w:b/>
      <w:bCs/>
      <w:sz w:val="20"/>
      <w:szCs w:val="20"/>
    </w:rPr>
  </w:style>
  <w:style w:type="paragraph" w:styleId="NoSpacing">
    <w:name w:val="No Spacing"/>
    <w:uiPriority w:val="1"/>
    <w:qFormat/>
    <w:rsid w:val="00A933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3FC"/>
  </w:style>
  <w:style w:type="paragraph" w:styleId="Footer">
    <w:name w:val="footer"/>
    <w:basedOn w:val="Normal"/>
    <w:link w:val="FooterChar"/>
    <w:uiPriority w:val="99"/>
    <w:unhideWhenUsed/>
    <w:rsid w:val="0096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3FC"/>
  </w:style>
  <w:style w:type="paragraph" w:customStyle="1" w:styleId="EndNoteBibliographyTitle">
    <w:name w:val="EndNote Bibliography Title"/>
    <w:basedOn w:val="Normal"/>
    <w:link w:val="EndNoteBibliographyTitleChar"/>
    <w:rsid w:val="00BF1E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E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1E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1E2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D7CD1"/>
    <w:pPr>
      <w:spacing w:after="0" w:line="240" w:lineRule="auto"/>
    </w:pPr>
  </w:style>
  <w:style w:type="paragraph" w:customStyle="1" w:styleId="Default">
    <w:name w:val="Default"/>
    <w:rsid w:val="0097511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38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28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23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213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659CF515-3B56-49E4-812A-B09FFE3B5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 Selohilwe</dc:creator>
  <cp:keywords/>
  <dc:description/>
  <cp:lastModifiedBy>Inge Petersen</cp:lastModifiedBy>
  <cp:revision>2</cp:revision>
  <dcterms:created xsi:type="dcterms:W3CDTF">2023-10-26T13:02:00Z</dcterms:created>
  <dcterms:modified xsi:type="dcterms:W3CDTF">2023-10-26T13:02:00Z</dcterms:modified>
</cp:coreProperties>
</file>